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29F" w:rsidRDefault="00BE4BA7" w:rsidP="00595353">
      <w:pPr>
        <w:rPr>
          <w:b/>
          <w:sz w:val="28"/>
        </w:rPr>
      </w:pPr>
      <w:r>
        <w:rPr>
          <w:b/>
          <w:sz w:val="28"/>
        </w:rPr>
        <w:t>Supporting</w:t>
      </w:r>
      <w:r w:rsidR="001D629F">
        <w:rPr>
          <w:b/>
          <w:sz w:val="28"/>
        </w:rPr>
        <w:t xml:space="preserve"> Information</w:t>
      </w:r>
    </w:p>
    <w:p w:rsidR="001D629F" w:rsidRDefault="001D629F" w:rsidP="00595353">
      <w:pPr>
        <w:rPr>
          <w:b/>
          <w:sz w:val="28"/>
        </w:rPr>
      </w:pPr>
    </w:p>
    <w:p w:rsidR="00774524" w:rsidRPr="00774524" w:rsidRDefault="00734E92" w:rsidP="00595353">
      <w:pPr>
        <w:rPr>
          <w:b/>
          <w:sz w:val="28"/>
        </w:rPr>
      </w:pPr>
      <w:r>
        <w:rPr>
          <w:b/>
          <w:sz w:val="28"/>
        </w:rPr>
        <w:t>Discrimination of</w:t>
      </w:r>
      <w:r w:rsidR="002F40C1">
        <w:rPr>
          <w:b/>
          <w:sz w:val="28"/>
        </w:rPr>
        <w:t xml:space="preserve"> </w:t>
      </w:r>
      <w:r>
        <w:rPr>
          <w:b/>
          <w:sz w:val="28"/>
        </w:rPr>
        <w:t xml:space="preserve">large </w:t>
      </w:r>
      <w:proofErr w:type="spellStart"/>
      <w:r>
        <w:rPr>
          <w:b/>
          <w:sz w:val="28"/>
        </w:rPr>
        <w:t>maltooligosaccharides</w:t>
      </w:r>
      <w:proofErr w:type="spellEnd"/>
      <w:r>
        <w:rPr>
          <w:b/>
          <w:sz w:val="28"/>
        </w:rPr>
        <w:t xml:space="preserve"> from </w:t>
      </w:r>
      <w:r w:rsidR="006725DC">
        <w:rPr>
          <w:b/>
          <w:sz w:val="28"/>
        </w:rPr>
        <w:t xml:space="preserve">isobaric </w:t>
      </w:r>
      <w:r>
        <w:rPr>
          <w:b/>
          <w:sz w:val="28"/>
        </w:rPr>
        <w:t xml:space="preserve">dextran and </w:t>
      </w:r>
      <w:proofErr w:type="spellStart"/>
      <w:r>
        <w:rPr>
          <w:b/>
          <w:sz w:val="28"/>
        </w:rPr>
        <w:t>pullulan</w:t>
      </w:r>
      <w:proofErr w:type="spellEnd"/>
      <w:r>
        <w:rPr>
          <w:b/>
          <w:sz w:val="28"/>
        </w:rPr>
        <w:t xml:space="preserve"> </w:t>
      </w:r>
      <w:r w:rsidR="002F40C1">
        <w:rPr>
          <w:b/>
          <w:sz w:val="28"/>
        </w:rPr>
        <w:t>using ion mobility mass spectrometry</w:t>
      </w:r>
    </w:p>
    <w:p w:rsidR="00497F71" w:rsidRDefault="00497F71" w:rsidP="00497F71"/>
    <w:p w:rsidR="00497F71" w:rsidRPr="00774524" w:rsidRDefault="00497F71" w:rsidP="00497F71">
      <w:r>
        <w:t xml:space="preserve">Short title: </w:t>
      </w:r>
      <w:r w:rsidR="00734E92">
        <w:t>I</w:t>
      </w:r>
      <w:r w:rsidRPr="00F85ED9">
        <w:t xml:space="preserve">on mobility </w:t>
      </w:r>
      <w:r w:rsidR="002F40C1">
        <w:t xml:space="preserve">mass </w:t>
      </w:r>
      <w:r w:rsidR="00D3768C">
        <w:t xml:space="preserve">spectrometry of </w:t>
      </w:r>
      <w:r w:rsidR="0049303B">
        <w:t xml:space="preserve">large </w:t>
      </w:r>
      <w:r w:rsidR="004A3B18">
        <w:t>isobaric</w:t>
      </w:r>
      <w:r w:rsidR="00D3768C">
        <w:t xml:space="preserve"> </w:t>
      </w:r>
      <w:r w:rsidR="00734E92">
        <w:t>alpha-</w:t>
      </w:r>
      <w:proofErr w:type="spellStart"/>
      <w:r w:rsidR="0049303B">
        <w:t>oligo</w:t>
      </w:r>
      <w:r w:rsidR="00D3768C">
        <w:t>glu</w:t>
      </w:r>
      <w:r w:rsidRPr="00F85ED9">
        <w:t>cans</w:t>
      </w:r>
      <w:proofErr w:type="spellEnd"/>
    </w:p>
    <w:p w:rsidR="00774524" w:rsidRPr="00774524" w:rsidRDefault="00774524" w:rsidP="00595353"/>
    <w:p w:rsidR="00595353" w:rsidRPr="00774524" w:rsidRDefault="00595353" w:rsidP="00595353">
      <w:pPr>
        <w:rPr>
          <w:b/>
        </w:rPr>
      </w:pPr>
      <w:r w:rsidRPr="00774524">
        <w:rPr>
          <w:b/>
        </w:rPr>
        <w:t>A</w:t>
      </w:r>
      <w:r w:rsidR="00F828DD" w:rsidRPr="00774524">
        <w:rPr>
          <w:b/>
        </w:rPr>
        <w:t>bdul</w:t>
      </w:r>
      <w:r w:rsidR="004D5BD3" w:rsidRPr="00774524">
        <w:rPr>
          <w:b/>
        </w:rPr>
        <w:t xml:space="preserve"> M</w:t>
      </w:r>
      <w:r w:rsidR="00774524">
        <w:rPr>
          <w:b/>
        </w:rPr>
        <w:t>.</w:t>
      </w:r>
      <w:r w:rsidR="004D5BD3" w:rsidRPr="00774524">
        <w:rPr>
          <w:b/>
        </w:rPr>
        <w:t xml:space="preserve"> Rashid, Gerhard Saalbach</w:t>
      </w:r>
      <w:r w:rsidR="00AF2539">
        <w:rPr>
          <w:b/>
        </w:rPr>
        <w:t xml:space="preserve"> and</w:t>
      </w:r>
      <w:r w:rsidRPr="00774524">
        <w:rPr>
          <w:b/>
        </w:rPr>
        <w:t xml:space="preserve"> </w:t>
      </w:r>
      <w:r w:rsidR="00B52BA2" w:rsidRPr="00774524">
        <w:rPr>
          <w:b/>
        </w:rPr>
        <w:t>Stephen Bornemann*</w:t>
      </w:r>
    </w:p>
    <w:p w:rsidR="00595353" w:rsidRPr="00774524" w:rsidRDefault="00595353" w:rsidP="00595353"/>
    <w:p w:rsidR="00595353" w:rsidRPr="00774524" w:rsidRDefault="00595353" w:rsidP="00595353">
      <w:r w:rsidRPr="00774524">
        <w:t>Department of Biological Chemistry</w:t>
      </w:r>
      <w:r w:rsidR="00774524">
        <w:t xml:space="preserve">, </w:t>
      </w:r>
      <w:r w:rsidRPr="00774524">
        <w:t>John Innes Centre</w:t>
      </w:r>
      <w:r w:rsidR="00774524">
        <w:t xml:space="preserve">, </w:t>
      </w:r>
      <w:r w:rsidRPr="00774524">
        <w:t>Norwich Research Park</w:t>
      </w:r>
      <w:r w:rsidR="00774524">
        <w:t xml:space="preserve">, </w:t>
      </w:r>
      <w:r w:rsidRPr="00774524">
        <w:t>Norwich NR4 7UH</w:t>
      </w:r>
      <w:r w:rsidR="003155A6" w:rsidRPr="00774524">
        <w:t>, U</w:t>
      </w:r>
      <w:r w:rsidR="00774524">
        <w:t xml:space="preserve">nited </w:t>
      </w:r>
      <w:r w:rsidR="003155A6" w:rsidRPr="00774524">
        <w:t>K</w:t>
      </w:r>
      <w:r w:rsidR="00774524">
        <w:t>ingdom</w:t>
      </w:r>
    </w:p>
    <w:p w:rsidR="00595353" w:rsidRPr="00774524" w:rsidRDefault="00595353" w:rsidP="00595353"/>
    <w:p w:rsidR="00855818" w:rsidRPr="00774524" w:rsidRDefault="00A570FE" w:rsidP="00A570FE">
      <w:r w:rsidRPr="00774524">
        <w:t xml:space="preserve">* </w:t>
      </w:r>
      <w:r w:rsidR="00855818" w:rsidRPr="009D7C84">
        <w:rPr>
          <w:i/>
        </w:rPr>
        <w:t>C</w:t>
      </w:r>
      <w:r w:rsidR="00774524" w:rsidRPr="009D7C84">
        <w:rPr>
          <w:i/>
        </w:rPr>
        <w:t>orrespondence to:</w:t>
      </w:r>
      <w:r w:rsidR="00774524">
        <w:t xml:space="preserve"> S. Bornemann</w:t>
      </w:r>
    </w:p>
    <w:p w:rsidR="00A570FE" w:rsidRDefault="00855818" w:rsidP="00A570FE">
      <w:r w:rsidRPr="00774524">
        <w:t>E</w:t>
      </w:r>
      <w:r w:rsidR="00D66313" w:rsidRPr="00774524">
        <w:t>-</w:t>
      </w:r>
      <w:r w:rsidRPr="00774524">
        <w:t>mail:</w:t>
      </w:r>
      <w:r w:rsidRPr="00774524">
        <w:tab/>
      </w:r>
      <w:r w:rsidR="00D66313" w:rsidRPr="00774524">
        <w:t xml:space="preserve"> </w:t>
      </w:r>
      <w:hyperlink r:id="rId9" w:history="1">
        <w:r w:rsidR="00F85ED9" w:rsidRPr="008B7F5D">
          <w:rPr>
            <w:rStyle w:val="Hyperlink"/>
          </w:rPr>
          <w:t>stephen.bornemann@jic.ac.uk</w:t>
        </w:r>
      </w:hyperlink>
    </w:p>
    <w:p w:rsidR="00497F71" w:rsidRDefault="00497F71" w:rsidP="00A570FE">
      <w:r>
        <w:t>Tel: +44 (0)1603 450741</w:t>
      </w:r>
    </w:p>
    <w:p w:rsidR="00497F71" w:rsidRDefault="00497F71" w:rsidP="00A570FE">
      <w:r>
        <w:t>Fax: +44 (0)1603 450018</w:t>
      </w:r>
    </w:p>
    <w:p w:rsidR="001D629F" w:rsidRDefault="001D629F">
      <w:pPr>
        <w:rPr>
          <w:b/>
        </w:rPr>
      </w:pPr>
      <w:r>
        <w:rPr>
          <w:b/>
        </w:rPr>
        <w:br w:type="page"/>
      </w:r>
    </w:p>
    <w:p w:rsidR="00EF067F" w:rsidRPr="00774524" w:rsidRDefault="00EF067F" w:rsidP="00EF067F">
      <w:pPr>
        <w:rPr>
          <w:b/>
        </w:rPr>
      </w:pPr>
      <w:r w:rsidRPr="00446802">
        <w:rPr>
          <w:b/>
        </w:rPr>
        <w:lastRenderedPageBreak/>
        <w:t xml:space="preserve">Table S1. </w:t>
      </w:r>
      <w:r w:rsidRPr="00446802">
        <w:rPr>
          <w:color w:val="000000" w:themeColor="text1"/>
        </w:rPr>
        <w:t>Negative ion</w:t>
      </w:r>
      <w:r w:rsidRPr="00446802">
        <w:t xml:space="preserve"> mobility of </w:t>
      </w:r>
      <w:r w:rsidR="00BA2110" w:rsidRPr="00446802">
        <w:t>α</w:t>
      </w:r>
      <w:proofErr w:type="gramStart"/>
      <w:r w:rsidR="00BA2110" w:rsidRPr="00446802">
        <w:t>,ω</w:t>
      </w:r>
      <w:proofErr w:type="gramEnd"/>
      <w:r w:rsidR="00BA2110" w:rsidRPr="00446802">
        <w:t>-</w:t>
      </w:r>
      <w:proofErr w:type="spellStart"/>
      <w:r w:rsidR="00BA2110" w:rsidRPr="00446802">
        <w:t>dicarboxy</w:t>
      </w:r>
      <w:proofErr w:type="spellEnd"/>
      <w:r w:rsidR="00BA2110" w:rsidRPr="00446802">
        <w:t>-terminated polystyrene</w:t>
      </w:r>
      <w:r w:rsidRPr="00446802">
        <w:t xml:space="preserve"> for the calibration of</w:t>
      </w:r>
      <w:r>
        <w:t xml:space="preserve"> </w:t>
      </w:r>
      <w:r w:rsidR="00311F33">
        <w:t>collisional cross section (</w:t>
      </w:r>
      <w:r w:rsidR="00311F33" w:rsidRPr="0092544C">
        <w:rPr>
          <w:bCs/>
          <w:color w:val="000000"/>
        </w:rPr>
        <w:t>Ω</w:t>
      </w:r>
      <w:r w:rsidR="00311F33">
        <w:t>)</w:t>
      </w:r>
    </w:p>
    <w:p w:rsidR="00EF067F" w:rsidRPr="00774524" w:rsidRDefault="00EF067F" w:rsidP="00EF067F">
      <w:pPr>
        <w:rPr>
          <w:b/>
        </w:rPr>
      </w:pP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336"/>
        <w:gridCol w:w="996"/>
        <w:gridCol w:w="1636"/>
        <w:gridCol w:w="1742"/>
      </w:tblGrid>
      <w:tr w:rsidR="00BA2110" w:rsidRPr="0092544C" w:rsidTr="002B7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A2110" w:rsidRPr="00685B8C" w:rsidRDefault="00BA2110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A2110" w:rsidRPr="00685B8C" w:rsidRDefault="00BA2110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m/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A2110" w:rsidRPr="0092544C" w:rsidRDefault="00BA2110" w:rsidP="004648DB">
            <w:pPr>
              <w:ind w:right="20"/>
              <w:jc w:val="right"/>
              <w:rPr>
                <w:color w:val="000000"/>
              </w:rPr>
            </w:pPr>
            <w:r w:rsidRPr="0092544C">
              <w:rPr>
                <w:bCs/>
                <w:color w:val="000000"/>
              </w:rPr>
              <w:t>drift time (m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B7D21" w:rsidRPr="0092544C" w:rsidRDefault="00BA2110" w:rsidP="004648DB">
            <w:pPr>
              <w:jc w:val="center"/>
              <w:rPr>
                <w:color w:val="000000"/>
              </w:rPr>
            </w:pPr>
            <w:r w:rsidRPr="0092544C">
              <w:rPr>
                <w:bCs/>
                <w:color w:val="000000"/>
              </w:rPr>
              <w:t>Ω (Å</w:t>
            </w:r>
            <w:r w:rsidRPr="0092544C">
              <w:rPr>
                <w:bCs/>
                <w:color w:val="000000"/>
                <w:vertAlign w:val="superscript"/>
              </w:rPr>
              <w:t>2</w:t>
            </w:r>
            <w:r w:rsidRPr="0092544C">
              <w:rPr>
                <w:bCs/>
                <w:color w:val="000000"/>
              </w:rPr>
              <w:t>)</w:t>
            </w:r>
          </w:p>
          <w:p w:rsidR="00BA2110" w:rsidRPr="0092544C" w:rsidRDefault="002B7D21" w:rsidP="00E96CDD">
            <w:pPr>
              <w:jc w:val="center"/>
              <w:rPr>
                <w:color w:val="000000"/>
              </w:rPr>
            </w:pPr>
            <w:r w:rsidRPr="0092544C">
              <w:rPr>
                <w:color w:val="000000"/>
              </w:rPr>
              <w:t>Literature value</w:t>
            </w:r>
          </w:p>
        </w:tc>
      </w:tr>
      <w:tr w:rsidR="00BA2110" w:rsidRPr="0092544C" w:rsidTr="004648D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A2110" w:rsidRPr="0092544C" w:rsidRDefault="002B7D21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A2110" w:rsidRPr="0092544C" w:rsidRDefault="00446802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40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A2110" w:rsidRPr="0092544C" w:rsidRDefault="00446802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4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2110" w:rsidRPr="0092544C" w:rsidRDefault="00446802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132</w:t>
            </w:r>
          </w:p>
        </w:tc>
      </w:tr>
      <w:tr w:rsidR="003F447E" w:rsidRPr="0092544C" w:rsidTr="003F447E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505.2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5.36</w:t>
            </w:r>
          </w:p>
        </w:tc>
        <w:tc>
          <w:tcPr>
            <w:tcW w:w="0" w:type="auto"/>
            <w:tcBorders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163</w:t>
            </w:r>
          </w:p>
        </w:tc>
      </w:tr>
      <w:tr w:rsidR="003F447E" w:rsidRPr="00987531" w:rsidTr="003F447E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609.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6.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96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713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7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10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817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9.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36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92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10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62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1025.6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11.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76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304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2.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11</w:t>
            </w:r>
          </w:p>
        </w:tc>
      </w:tr>
      <w:tr w:rsidR="003F447E" w:rsidRPr="00987531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356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3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35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t>408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87531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87531">
              <w:t>3.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87531">
              <w:rPr>
                <w:color w:val="000000"/>
              </w:rPr>
              <w:t>239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46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3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65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512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4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91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564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4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17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616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5.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35</w:t>
            </w:r>
          </w:p>
        </w:tc>
      </w:tr>
      <w:tr w:rsidR="003F447E" w:rsidRPr="0092544C" w:rsidTr="002B7D21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668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5.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75</w:t>
            </w:r>
          </w:p>
        </w:tc>
      </w:tr>
      <w:tr w:rsidR="003F447E" w:rsidRPr="0092544C" w:rsidTr="004648D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t>720.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3F447E" w:rsidRPr="0092544C" w:rsidRDefault="003F447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t>5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3F447E" w:rsidRPr="0092544C" w:rsidRDefault="003F447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88</w:t>
            </w:r>
          </w:p>
        </w:tc>
      </w:tr>
    </w:tbl>
    <w:p w:rsidR="00EF067F" w:rsidRPr="00EF067F" w:rsidRDefault="00EF067F" w:rsidP="00B32EBE"/>
    <w:p w:rsidR="00077FA8" w:rsidRPr="00E773A5" w:rsidRDefault="00E773A5">
      <w:r w:rsidRPr="00E773A5">
        <w:t xml:space="preserve">J.V. Hamilton, J.B. Renaud, P.M. Mayer. Experiment and theory combine to produce a practical negative ion calibration set for collision cross-section determinations by travelling-wave ion-mobility mass spectrometry. </w:t>
      </w:r>
      <w:proofErr w:type="gramStart"/>
      <w:r w:rsidRPr="00E773A5">
        <w:rPr>
          <w:i/>
        </w:rPr>
        <w:t xml:space="preserve">Rapid </w:t>
      </w:r>
      <w:proofErr w:type="spellStart"/>
      <w:r w:rsidRPr="00E773A5">
        <w:rPr>
          <w:i/>
        </w:rPr>
        <w:t>Commun</w:t>
      </w:r>
      <w:proofErr w:type="spellEnd"/>
      <w:r w:rsidRPr="00E773A5">
        <w:rPr>
          <w:i/>
        </w:rPr>
        <w:t>.</w:t>
      </w:r>
      <w:proofErr w:type="gramEnd"/>
      <w:r w:rsidRPr="00E773A5">
        <w:rPr>
          <w:i/>
        </w:rPr>
        <w:t xml:space="preserve"> </w:t>
      </w:r>
      <w:proofErr w:type="gramStart"/>
      <w:r w:rsidRPr="00E773A5">
        <w:rPr>
          <w:i/>
        </w:rPr>
        <w:t xml:space="preserve">Mass </w:t>
      </w:r>
      <w:proofErr w:type="spellStart"/>
      <w:r w:rsidRPr="00E773A5">
        <w:rPr>
          <w:i/>
        </w:rPr>
        <w:t>Spectrom</w:t>
      </w:r>
      <w:proofErr w:type="spellEnd"/>
      <w:r w:rsidRPr="00E773A5">
        <w:rPr>
          <w:i/>
        </w:rPr>
        <w:t>.</w:t>
      </w:r>
      <w:proofErr w:type="gramEnd"/>
      <w:r w:rsidRPr="00E773A5">
        <w:t xml:space="preserve"> </w:t>
      </w:r>
      <w:proofErr w:type="gramStart"/>
      <w:r w:rsidRPr="00E773A5">
        <w:rPr>
          <w:b/>
        </w:rPr>
        <w:t>2012</w:t>
      </w:r>
      <w:r w:rsidRPr="00E773A5">
        <w:t>, 26, 1591.</w:t>
      </w:r>
      <w:proofErr w:type="gramEnd"/>
      <w:r w:rsidR="00077FA8" w:rsidRPr="00E773A5">
        <w:br w:type="page"/>
      </w:r>
    </w:p>
    <w:p w:rsidR="00B32EBE" w:rsidRPr="00774524" w:rsidRDefault="00B32EBE" w:rsidP="00B32EBE">
      <w:pPr>
        <w:rPr>
          <w:b/>
        </w:rPr>
      </w:pPr>
      <w:r w:rsidRPr="00A81581">
        <w:rPr>
          <w:b/>
        </w:rPr>
        <w:lastRenderedPageBreak/>
        <w:t>Table</w:t>
      </w:r>
      <w:r w:rsidRPr="00774524">
        <w:rPr>
          <w:b/>
        </w:rPr>
        <w:t xml:space="preserve"> </w:t>
      </w:r>
      <w:r>
        <w:rPr>
          <w:b/>
        </w:rPr>
        <w:t>S</w:t>
      </w:r>
      <w:r w:rsidR="00EF067F">
        <w:rPr>
          <w:b/>
        </w:rPr>
        <w:t>2</w:t>
      </w:r>
      <w:r w:rsidRPr="00774524">
        <w:rPr>
          <w:b/>
        </w:rPr>
        <w:t xml:space="preserve">. </w:t>
      </w:r>
      <w:r w:rsidRPr="00D34A9E">
        <w:rPr>
          <w:color w:val="000000" w:themeColor="text1"/>
        </w:rPr>
        <w:t>Negative ion</w:t>
      </w:r>
      <w:r w:rsidRPr="00774524">
        <w:t xml:space="preserve"> </w:t>
      </w:r>
      <w:r>
        <w:t>m</w:t>
      </w:r>
      <w:r w:rsidRPr="00774524">
        <w:t xml:space="preserve">obility and </w:t>
      </w:r>
      <w:r w:rsidRPr="00774524">
        <w:rPr>
          <w:color w:val="000000" w:themeColor="text1"/>
        </w:rPr>
        <w:t>collision cross section</w:t>
      </w:r>
      <w:r w:rsidRPr="00774524">
        <w:t xml:space="preserve"> </w:t>
      </w:r>
      <w:r w:rsidR="0031453B">
        <w:t>(</w:t>
      </w:r>
      <w:r w:rsidR="0031453B" w:rsidRPr="0092544C">
        <w:rPr>
          <w:bCs/>
          <w:color w:val="000000"/>
        </w:rPr>
        <w:t>Ω</w:t>
      </w:r>
      <w:r w:rsidR="0031453B">
        <w:t xml:space="preserve">) </w:t>
      </w:r>
      <w:r>
        <w:t>of oxidised i</w:t>
      </w:r>
      <w:r w:rsidRPr="00774524">
        <w:t>nsulin chain A</w:t>
      </w:r>
      <w:r>
        <w:t xml:space="preserve"> from bovine pancreas (most abundant theoretical mass, </w:t>
      </w:r>
      <w:r w:rsidRPr="000F0026">
        <w:t>2</w:t>
      </w:r>
      <w:r>
        <w:t>,530.9 Da)</w:t>
      </w:r>
    </w:p>
    <w:p w:rsidR="00B32EBE" w:rsidRPr="00774524" w:rsidRDefault="00B32EBE" w:rsidP="00B32EBE">
      <w:pPr>
        <w:rPr>
          <w:b/>
        </w:rPr>
      </w:pPr>
    </w:p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336"/>
        <w:gridCol w:w="876"/>
        <w:gridCol w:w="1636"/>
        <w:gridCol w:w="1152"/>
        <w:gridCol w:w="1742"/>
      </w:tblGrid>
      <w:tr w:rsidR="00B32EBE" w:rsidRPr="0092544C" w:rsidTr="00464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685B8C" w:rsidRDefault="00B32EBE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685B8C" w:rsidRDefault="00B32EBE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m/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92544C" w:rsidRDefault="00B32EBE" w:rsidP="004648DB">
            <w:pPr>
              <w:ind w:right="20"/>
              <w:jc w:val="right"/>
              <w:rPr>
                <w:color w:val="000000"/>
              </w:rPr>
            </w:pPr>
            <w:r w:rsidRPr="0092544C">
              <w:rPr>
                <w:bCs/>
                <w:color w:val="000000"/>
              </w:rPr>
              <w:t>drift time (ms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92544C" w:rsidRDefault="00B32EBE" w:rsidP="004648DB">
            <w:pPr>
              <w:jc w:val="center"/>
              <w:rPr>
                <w:color w:val="000000"/>
              </w:rPr>
            </w:pPr>
            <w:r w:rsidRPr="0092544C">
              <w:rPr>
                <w:bCs/>
                <w:color w:val="000000"/>
              </w:rPr>
              <w:t>Ω (Å</w:t>
            </w:r>
            <w:r w:rsidRPr="0092544C">
              <w:rPr>
                <w:bCs/>
                <w:color w:val="000000"/>
                <w:vertAlign w:val="superscript"/>
              </w:rPr>
              <w:t>2</w:t>
            </w:r>
            <w:r w:rsidRPr="0092544C">
              <w:rPr>
                <w:bCs/>
                <w:color w:val="000000"/>
              </w:rPr>
              <w:t>)</w:t>
            </w:r>
          </w:p>
        </w:tc>
      </w:tr>
      <w:tr w:rsidR="00B32EBE" w:rsidRPr="0092544C" w:rsidTr="004648D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92544C" w:rsidRDefault="00B32EB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92544C" w:rsidRDefault="00B32EBE" w:rsidP="004648DB">
            <w:pPr>
              <w:spacing w:line="360" w:lineRule="auto"/>
              <w:ind w:left="-44"/>
              <w:jc w:val="right"/>
              <w:rPr>
                <w:bCs/>
                <w:color w:val="000000"/>
              </w:rPr>
            </w:pPr>
            <w:r w:rsidRPr="0092544C">
              <w:rPr>
                <w:bCs/>
                <w:color w:val="000000"/>
              </w:rPr>
              <w:t>This wor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32EBE" w:rsidRPr="0092544C" w:rsidRDefault="00B32EBE" w:rsidP="00E96CDD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Literature value</w:t>
            </w:r>
          </w:p>
        </w:tc>
      </w:tr>
      <w:tr w:rsidR="00B32EBE" w:rsidRPr="0092544C" w:rsidTr="004648D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126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92544C" w:rsidRDefault="00B32EB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6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92544C" w:rsidRDefault="00B32EBE" w:rsidP="004648DB">
            <w:pPr>
              <w:spacing w:line="360" w:lineRule="auto"/>
              <w:ind w:left="-108" w:right="34" w:hanging="14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92544C">
              <w:rPr>
                <w:color w:val="000000"/>
              </w:rPr>
              <w:t>388</w:t>
            </w:r>
          </w:p>
        </w:tc>
      </w:tr>
      <w:tr w:rsidR="00B32EBE" w:rsidRPr="00844735" w:rsidTr="004648DB">
        <w:trPr>
          <w:trHeight w:val="300"/>
        </w:trPr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842.6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.62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tabs>
                <w:tab w:val="left" w:pos="-334"/>
                <w:tab w:val="left" w:pos="91"/>
              </w:tabs>
              <w:spacing w:line="360" w:lineRule="auto"/>
              <w:ind w:left="-108" w:right="34" w:hanging="1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91</w:t>
            </w:r>
          </w:p>
        </w:tc>
        <w:tc>
          <w:tcPr>
            <w:tcW w:w="0" w:type="auto"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90</w:t>
            </w:r>
          </w:p>
        </w:tc>
      </w:tr>
      <w:tr w:rsidR="00B32EBE" w:rsidRPr="00844735" w:rsidTr="004648DB">
        <w:trPr>
          <w:trHeight w:val="300"/>
        </w:trPr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31.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.28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tabs>
                <w:tab w:val="left" w:pos="-334"/>
                <w:tab w:val="left" w:pos="91"/>
              </w:tabs>
              <w:spacing w:line="360" w:lineRule="auto"/>
              <w:ind w:left="-108" w:right="34" w:hanging="1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74</w:t>
            </w:r>
          </w:p>
        </w:tc>
        <w:tc>
          <w:tcPr>
            <w:tcW w:w="0" w:type="auto"/>
            <w:tcBorders>
              <w:bottom w:val="nil"/>
            </w:tcBorders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70</w:t>
            </w:r>
          </w:p>
        </w:tc>
      </w:tr>
      <w:tr w:rsidR="00B32EBE" w:rsidRPr="00844735" w:rsidTr="004648DB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0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20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2.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tabs>
                <w:tab w:val="left" w:pos="-334"/>
                <w:tab w:val="left" w:pos="91"/>
              </w:tabs>
              <w:spacing w:line="360" w:lineRule="auto"/>
              <w:ind w:left="-108" w:right="34" w:hanging="1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Not reported</w:t>
            </w:r>
          </w:p>
        </w:tc>
      </w:tr>
    </w:tbl>
    <w:p w:rsidR="00B32EBE" w:rsidRPr="00844735" w:rsidRDefault="00B32EBE" w:rsidP="00B32EBE"/>
    <w:p w:rsidR="00BE6CD3" w:rsidRDefault="00BE6CD3" w:rsidP="00B32EBE">
      <w:r w:rsidRPr="00844735">
        <w:t xml:space="preserve">Note that the </w:t>
      </w:r>
      <w:proofErr w:type="spellStart"/>
      <w:r w:rsidRPr="00844735">
        <w:t>Driftscope</w:t>
      </w:r>
      <w:proofErr w:type="spellEnd"/>
      <w:r w:rsidRPr="00844735">
        <w:t xml:space="preserve"> software extrapolated CCS calibration curves for ions with </w:t>
      </w:r>
      <w:r w:rsidRPr="00685B8C">
        <w:t>z</w:t>
      </w:r>
      <w:r w:rsidRPr="00844735">
        <w:t xml:space="preserve"> ≥3 from the</w:t>
      </w:r>
      <w:r w:rsidR="000B6697">
        <w:t xml:space="preserve"> </w:t>
      </w:r>
      <w:r w:rsidRPr="00844735">
        <w:t>calibration curves</w:t>
      </w:r>
      <w:r w:rsidR="0031453B">
        <w:t xml:space="preserve"> obtained with </w:t>
      </w:r>
      <w:r w:rsidR="0031453B" w:rsidRPr="00685B8C">
        <w:t>z</w:t>
      </w:r>
      <w:r w:rsidR="0031453B" w:rsidRPr="00844735">
        <w:t xml:space="preserve"> = 1 and </w:t>
      </w:r>
      <w:r w:rsidR="0031453B" w:rsidRPr="00685B8C">
        <w:t>z</w:t>
      </w:r>
      <w:r w:rsidR="0031453B" w:rsidRPr="00844735">
        <w:t xml:space="preserve"> = 2</w:t>
      </w:r>
      <w:r w:rsidRPr="00844735">
        <w:t>.</w:t>
      </w:r>
    </w:p>
    <w:p w:rsidR="00764107" w:rsidRDefault="00764107" w:rsidP="00B32EBE"/>
    <w:p w:rsidR="00E96CDD" w:rsidRPr="00844735" w:rsidRDefault="00E96CDD" w:rsidP="00B32EBE">
      <w:r w:rsidRPr="00E96CDD">
        <w:t xml:space="preserve">A.E. Counterman, S.J. Valentine, C.A. </w:t>
      </w:r>
      <w:proofErr w:type="spellStart"/>
      <w:r w:rsidRPr="00E96CDD">
        <w:t>Srebalus</w:t>
      </w:r>
      <w:proofErr w:type="spellEnd"/>
      <w:r w:rsidRPr="00E96CDD">
        <w:t xml:space="preserve">, S.C. Henderson, C.S. </w:t>
      </w:r>
      <w:proofErr w:type="spellStart"/>
      <w:r w:rsidRPr="00E96CDD">
        <w:t>Hoaglund</w:t>
      </w:r>
      <w:proofErr w:type="spellEnd"/>
      <w:r w:rsidRPr="00E96CDD">
        <w:t xml:space="preserve">, D.E. </w:t>
      </w:r>
      <w:proofErr w:type="spellStart"/>
      <w:r w:rsidRPr="00E96CDD">
        <w:t>Clemmer</w:t>
      </w:r>
      <w:proofErr w:type="spellEnd"/>
      <w:r w:rsidRPr="00E96CDD">
        <w:t xml:space="preserve">. </w:t>
      </w:r>
      <w:proofErr w:type="gramStart"/>
      <w:r w:rsidRPr="00E96CDD">
        <w:t>High-order structure and dissociation of gaseous peptide aggregates that are hidden in mass spectra.</w:t>
      </w:r>
      <w:proofErr w:type="gramEnd"/>
      <w:r w:rsidRPr="00E96CDD">
        <w:t xml:space="preserve"> </w:t>
      </w:r>
      <w:proofErr w:type="gramStart"/>
      <w:r w:rsidRPr="00E96CDD">
        <w:rPr>
          <w:i/>
        </w:rPr>
        <w:t xml:space="preserve">J. Am. Soc. Mass </w:t>
      </w:r>
      <w:proofErr w:type="spellStart"/>
      <w:r w:rsidRPr="00E96CDD">
        <w:rPr>
          <w:i/>
        </w:rPr>
        <w:t>Spectrom</w:t>
      </w:r>
      <w:proofErr w:type="spellEnd"/>
      <w:r w:rsidRPr="00E96CDD">
        <w:rPr>
          <w:i/>
        </w:rPr>
        <w:t>.</w:t>
      </w:r>
      <w:proofErr w:type="gramEnd"/>
      <w:r w:rsidRPr="00E96CDD">
        <w:t xml:space="preserve"> </w:t>
      </w:r>
      <w:proofErr w:type="gramStart"/>
      <w:r w:rsidRPr="00E96CDD">
        <w:rPr>
          <w:b/>
        </w:rPr>
        <w:t>1998</w:t>
      </w:r>
      <w:r w:rsidRPr="00E96CDD">
        <w:t>, 9, 743.</w:t>
      </w:r>
      <w:proofErr w:type="gramEnd"/>
    </w:p>
    <w:p w:rsidR="001D629F" w:rsidRDefault="001D629F">
      <w:r>
        <w:br w:type="page"/>
      </w:r>
    </w:p>
    <w:p w:rsidR="00B32EBE" w:rsidRPr="00844735" w:rsidRDefault="00B32EBE" w:rsidP="00B32EBE">
      <w:pPr>
        <w:rPr>
          <w:b/>
        </w:rPr>
      </w:pPr>
      <w:r w:rsidRPr="00844735">
        <w:rPr>
          <w:b/>
        </w:rPr>
        <w:lastRenderedPageBreak/>
        <w:t>Table S</w:t>
      </w:r>
      <w:r w:rsidR="00EF067F" w:rsidRPr="00844735">
        <w:rPr>
          <w:b/>
        </w:rPr>
        <w:t>3</w:t>
      </w:r>
      <w:r w:rsidRPr="00844735">
        <w:rPr>
          <w:b/>
        </w:rPr>
        <w:t xml:space="preserve">. </w:t>
      </w:r>
      <w:r w:rsidRPr="00844735">
        <w:rPr>
          <w:color w:val="000000" w:themeColor="text1"/>
        </w:rPr>
        <w:t>Negative ion</w:t>
      </w:r>
      <w:r w:rsidRPr="00844735">
        <w:t xml:space="preserve"> mobility and </w:t>
      </w:r>
      <w:r w:rsidRPr="00844735">
        <w:rPr>
          <w:color w:val="000000" w:themeColor="text1"/>
        </w:rPr>
        <w:t>collision cross section</w:t>
      </w:r>
      <w:r w:rsidRPr="00844735">
        <w:t xml:space="preserve"> </w:t>
      </w:r>
      <w:r w:rsidR="000B6697">
        <w:t>(</w:t>
      </w:r>
      <w:r w:rsidR="000B6697" w:rsidRPr="0092544C">
        <w:rPr>
          <w:bCs/>
          <w:color w:val="000000"/>
        </w:rPr>
        <w:t>Ω</w:t>
      </w:r>
      <w:r w:rsidR="000B6697">
        <w:t xml:space="preserve">) </w:t>
      </w:r>
      <w:r w:rsidRPr="00844735">
        <w:t xml:space="preserve">of </w:t>
      </w:r>
      <w:proofErr w:type="spellStart"/>
      <w:r w:rsidRPr="00844735">
        <w:t>decadeoxythymidine</w:t>
      </w:r>
      <w:proofErr w:type="spellEnd"/>
      <w:r w:rsidRPr="00844735">
        <w:t xml:space="preserve"> (</w:t>
      </w:r>
      <w:proofErr w:type="spellStart"/>
      <w:r w:rsidRPr="00844735">
        <w:t>monoisotopic</w:t>
      </w:r>
      <w:proofErr w:type="spellEnd"/>
      <w:r w:rsidRPr="00844735">
        <w:t xml:space="preserve"> theoretical mass, 2978.5 Da)</w:t>
      </w:r>
    </w:p>
    <w:p w:rsidR="00B32EBE" w:rsidRPr="00844735" w:rsidRDefault="00B32EBE" w:rsidP="00B32EBE"/>
    <w:tbl>
      <w:tblPr>
        <w:tblStyle w:val="TableSimple1"/>
        <w:tblW w:w="0" w:type="auto"/>
        <w:tblLook w:val="04A0" w:firstRow="1" w:lastRow="0" w:firstColumn="1" w:lastColumn="0" w:noHBand="0" w:noVBand="1"/>
      </w:tblPr>
      <w:tblGrid>
        <w:gridCol w:w="336"/>
        <w:gridCol w:w="876"/>
        <w:gridCol w:w="1650"/>
        <w:gridCol w:w="1174"/>
        <w:gridCol w:w="1742"/>
      </w:tblGrid>
      <w:tr w:rsidR="00B32EBE" w:rsidRPr="00844735" w:rsidTr="00464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685B8C" w:rsidRDefault="00B32EBE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685B8C" w:rsidRDefault="00B32EBE" w:rsidP="004648DB">
            <w:pPr>
              <w:jc w:val="right"/>
              <w:rPr>
                <w:color w:val="000000"/>
              </w:rPr>
            </w:pPr>
            <w:r w:rsidRPr="00685B8C">
              <w:rPr>
                <w:color w:val="000000"/>
              </w:rPr>
              <w:t>m/z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:rsidR="00B32EBE" w:rsidRPr="00844735" w:rsidRDefault="00B32EBE" w:rsidP="004648DB">
            <w:pPr>
              <w:ind w:right="34"/>
              <w:jc w:val="right"/>
              <w:rPr>
                <w:color w:val="000000"/>
              </w:rPr>
            </w:pPr>
            <w:r w:rsidRPr="00844735">
              <w:rPr>
                <w:bCs/>
                <w:color w:val="000000"/>
              </w:rPr>
              <w:t>drift time (ms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32EBE" w:rsidRPr="00844735" w:rsidRDefault="00B32EBE" w:rsidP="004648DB">
            <w:pPr>
              <w:jc w:val="center"/>
              <w:rPr>
                <w:color w:val="000000"/>
              </w:rPr>
            </w:pPr>
            <w:r w:rsidRPr="00844735">
              <w:rPr>
                <w:bCs/>
                <w:color w:val="000000"/>
              </w:rPr>
              <w:t>Ω (Å</w:t>
            </w:r>
            <w:r w:rsidRPr="00844735">
              <w:rPr>
                <w:bCs/>
                <w:color w:val="000000"/>
                <w:vertAlign w:val="superscript"/>
              </w:rPr>
              <w:t>2</w:t>
            </w:r>
            <w:r w:rsidRPr="00844735">
              <w:rPr>
                <w:bCs/>
                <w:color w:val="000000"/>
              </w:rPr>
              <w:t>)</w:t>
            </w:r>
          </w:p>
        </w:tc>
      </w:tr>
      <w:tr w:rsidR="00B32EBE" w:rsidRPr="00844735" w:rsidTr="004648DB"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2EBE" w:rsidRPr="00844735" w:rsidRDefault="00B32EBE" w:rsidP="004648DB">
            <w:pPr>
              <w:spacing w:line="360" w:lineRule="auto"/>
              <w:ind w:hanging="22"/>
              <w:jc w:val="right"/>
              <w:rPr>
                <w:bCs/>
                <w:color w:val="000000"/>
              </w:rPr>
            </w:pPr>
            <w:r w:rsidRPr="00844735">
              <w:rPr>
                <w:bCs/>
                <w:color w:val="000000"/>
              </w:rPr>
              <w:t>This wor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Literature value</w:t>
            </w:r>
          </w:p>
        </w:tc>
      </w:tr>
      <w:tr w:rsidR="00B32EBE" w:rsidRPr="00844735" w:rsidTr="004648DB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148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7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hanging="22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47</w:t>
            </w:r>
          </w:p>
        </w:tc>
      </w:tr>
      <w:tr w:rsidR="00B32EBE" w:rsidRPr="00844735" w:rsidTr="004648DB"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991.9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.38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tabs>
                <w:tab w:val="left" w:pos="371"/>
              </w:tabs>
              <w:spacing w:line="360" w:lineRule="auto"/>
              <w:ind w:hanging="22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40</w:t>
            </w:r>
          </w:p>
        </w:tc>
        <w:tc>
          <w:tcPr>
            <w:tcW w:w="0" w:type="auto"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46</w:t>
            </w:r>
          </w:p>
        </w:tc>
      </w:tr>
      <w:tr w:rsidR="00B32EBE" w:rsidRPr="00844735" w:rsidTr="004648DB"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743.7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.05</w:t>
            </w:r>
          </w:p>
        </w:tc>
        <w:tc>
          <w:tcPr>
            <w:tcW w:w="0" w:type="auto"/>
            <w:noWrap/>
            <w:hideMark/>
          </w:tcPr>
          <w:p w:rsidR="00B32EBE" w:rsidRPr="00844735" w:rsidRDefault="00B32EBE" w:rsidP="004648DB">
            <w:pPr>
              <w:tabs>
                <w:tab w:val="left" w:pos="371"/>
              </w:tabs>
              <w:spacing w:line="360" w:lineRule="auto"/>
              <w:ind w:hanging="22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37</w:t>
            </w:r>
          </w:p>
        </w:tc>
        <w:tc>
          <w:tcPr>
            <w:tcW w:w="0" w:type="auto"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37</w:t>
            </w:r>
          </w:p>
        </w:tc>
      </w:tr>
      <w:tr w:rsidR="00B32EBE" w:rsidRPr="00844735" w:rsidTr="004648DB"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594.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3.4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B32EBE" w:rsidRPr="00844735" w:rsidRDefault="00B32EBE" w:rsidP="004648DB">
            <w:pPr>
              <w:tabs>
                <w:tab w:val="left" w:pos="371"/>
              </w:tabs>
              <w:spacing w:line="360" w:lineRule="auto"/>
              <w:ind w:hanging="22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18</w:t>
            </w:r>
          </w:p>
        </w:tc>
        <w:tc>
          <w:tcPr>
            <w:tcW w:w="0" w:type="auto"/>
            <w:tcBorders>
              <w:bottom w:val="nil"/>
            </w:tcBorders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27</w:t>
            </w:r>
          </w:p>
        </w:tc>
      </w:tr>
      <w:tr w:rsidR="00B32EBE" w:rsidRPr="0092544C" w:rsidTr="004648DB"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495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spacing w:line="360" w:lineRule="auto"/>
              <w:ind w:right="34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B32EBE" w:rsidRPr="00844735" w:rsidRDefault="00B32EBE" w:rsidP="004648DB">
            <w:pPr>
              <w:tabs>
                <w:tab w:val="left" w:pos="371"/>
              </w:tabs>
              <w:spacing w:line="360" w:lineRule="auto"/>
              <w:ind w:hanging="22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B32EBE" w:rsidRPr="0092544C" w:rsidRDefault="00B32EBE" w:rsidP="004648DB">
            <w:pPr>
              <w:spacing w:line="360" w:lineRule="auto"/>
              <w:jc w:val="right"/>
              <w:rPr>
                <w:color w:val="000000"/>
              </w:rPr>
            </w:pPr>
            <w:r w:rsidRPr="00844735">
              <w:rPr>
                <w:color w:val="000000"/>
              </w:rPr>
              <w:t>641</w:t>
            </w:r>
          </w:p>
        </w:tc>
      </w:tr>
    </w:tbl>
    <w:p w:rsidR="00B32EBE" w:rsidRDefault="00B32EBE" w:rsidP="008609E0"/>
    <w:p w:rsidR="00B32EBE" w:rsidRDefault="00B32EBE" w:rsidP="008609E0">
      <w:r>
        <w:t>The triply charged ion was the most abundant.</w:t>
      </w:r>
      <w:r w:rsidR="00BE6CD3">
        <w:t xml:space="preserve"> </w:t>
      </w:r>
      <w:r w:rsidR="000B6697" w:rsidRPr="00844735">
        <w:t xml:space="preserve">Note that the </w:t>
      </w:r>
      <w:proofErr w:type="spellStart"/>
      <w:r w:rsidR="000B6697" w:rsidRPr="00844735">
        <w:t>Driftscope</w:t>
      </w:r>
      <w:proofErr w:type="spellEnd"/>
      <w:r w:rsidR="000B6697" w:rsidRPr="00844735">
        <w:t xml:space="preserve"> software extrapolated CCS calibration curves for ions with </w:t>
      </w:r>
      <w:r w:rsidR="000B6697" w:rsidRPr="00685B8C">
        <w:t>z</w:t>
      </w:r>
      <w:r w:rsidR="000B6697" w:rsidRPr="00844735">
        <w:t xml:space="preserve"> ≥3 from the</w:t>
      </w:r>
      <w:r w:rsidR="000B6697">
        <w:t xml:space="preserve"> </w:t>
      </w:r>
      <w:r w:rsidR="000B6697" w:rsidRPr="00844735">
        <w:t>calibration curves</w:t>
      </w:r>
      <w:r w:rsidR="000B6697">
        <w:t xml:space="preserve"> obtained with </w:t>
      </w:r>
      <w:r w:rsidR="000B6697" w:rsidRPr="00685B8C">
        <w:t xml:space="preserve">z </w:t>
      </w:r>
      <w:r w:rsidR="000B6697" w:rsidRPr="00844735">
        <w:t xml:space="preserve">= 1 and </w:t>
      </w:r>
      <w:r w:rsidR="000B6697" w:rsidRPr="00685B8C">
        <w:t>z</w:t>
      </w:r>
      <w:r w:rsidR="000B6697" w:rsidRPr="00844735">
        <w:t xml:space="preserve"> = 2.</w:t>
      </w:r>
    </w:p>
    <w:p w:rsidR="00764107" w:rsidRDefault="00764107" w:rsidP="008609E0"/>
    <w:p w:rsidR="00764107" w:rsidRDefault="00764107" w:rsidP="008609E0">
      <w:r w:rsidRPr="00764107">
        <w:t xml:space="preserve">C.S. </w:t>
      </w:r>
      <w:proofErr w:type="spellStart"/>
      <w:r w:rsidRPr="00764107">
        <w:t>Hoaglund</w:t>
      </w:r>
      <w:proofErr w:type="spellEnd"/>
      <w:r w:rsidRPr="00764107">
        <w:t xml:space="preserve">, Y.S. Liu, A.D. Ellington, M. </w:t>
      </w:r>
      <w:proofErr w:type="spellStart"/>
      <w:r w:rsidRPr="00764107">
        <w:t>Pagel</w:t>
      </w:r>
      <w:proofErr w:type="spellEnd"/>
      <w:r w:rsidRPr="00764107">
        <w:t xml:space="preserve">, D.E. </w:t>
      </w:r>
      <w:proofErr w:type="spellStart"/>
      <w:r w:rsidRPr="00764107">
        <w:t>Clemmer</w:t>
      </w:r>
      <w:proofErr w:type="spellEnd"/>
      <w:r w:rsidRPr="00764107">
        <w:t xml:space="preserve">. Gas-phase DNA: </w:t>
      </w:r>
      <w:proofErr w:type="spellStart"/>
      <w:r w:rsidRPr="00764107">
        <w:t>oligothymidine</w:t>
      </w:r>
      <w:proofErr w:type="spellEnd"/>
      <w:r w:rsidRPr="00764107">
        <w:t xml:space="preserve"> ion conformers. </w:t>
      </w:r>
      <w:proofErr w:type="gramStart"/>
      <w:r w:rsidRPr="00764107">
        <w:rPr>
          <w:i/>
        </w:rPr>
        <w:t>J. Am. Chem. Soc.</w:t>
      </w:r>
      <w:r w:rsidRPr="00764107">
        <w:t xml:space="preserve"> </w:t>
      </w:r>
      <w:r w:rsidRPr="00764107">
        <w:rPr>
          <w:b/>
        </w:rPr>
        <w:t>1997</w:t>
      </w:r>
      <w:r w:rsidRPr="00764107">
        <w:t>, 119, 9051.</w:t>
      </w:r>
      <w:proofErr w:type="gramEnd"/>
    </w:p>
    <w:p w:rsidR="00F7169B" w:rsidRDefault="00F7169B">
      <w:r>
        <w:br w:type="page"/>
      </w:r>
    </w:p>
    <w:p w:rsidR="00576EC8" w:rsidRDefault="00503659">
      <w:r w:rsidRPr="00503659">
        <w:rPr>
          <w:noProof/>
        </w:rPr>
        <w:lastRenderedPageBreak/>
        <w:drawing>
          <wp:inline distT="0" distB="0" distL="0" distR="0">
            <wp:extent cx="5685155" cy="400748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4007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028E" w:rsidRDefault="009F028E"/>
    <w:p w:rsidR="00764107" w:rsidRDefault="00833A1E">
      <w:r>
        <w:rPr>
          <w:b/>
        </w:rPr>
        <w:t>Figure S1</w:t>
      </w:r>
      <w:r w:rsidR="00576EC8" w:rsidRPr="005617DE">
        <w:rPr>
          <w:b/>
        </w:rPr>
        <w:t>.</w:t>
      </w:r>
      <w:r w:rsidR="00576EC8" w:rsidRPr="005617DE">
        <w:t xml:space="preserve"> </w:t>
      </w:r>
      <w:r w:rsidR="00D227A5" w:rsidRPr="005617DE">
        <w:t xml:space="preserve">Proposed assignment of fragment ions </w:t>
      </w:r>
      <w:r w:rsidR="00F37FCA" w:rsidRPr="005617DE">
        <w:t>(each with loss of 1H</w:t>
      </w:r>
      <w:r w:rsidR="00F37FCA" w:rsidRPr="005617DE">
        <w:rPr>
          <w:vertAlign w:val="superscript"/>
        </w:rPr>
        <w:t>+</w:t>
      </w:r>
      <w:r w:rsidR="00F37FCA" w:rsidRPr="005617DE">
        <w:t xml:space="preserve">) </w:t>
      </w:r>
      <w:r w:rsidR="00D227A5" w:rsidRPr="005617DE">
        <w:t>associated with</w:t>
      </w:r>
      <w:r w:rsidR="00D227A5">
        <w:t xml:space="preserve"> compounds </w:t>
      </w:r>
      <w:r w:rsidR="00D227A5" w:rsidRPr="00D227A5">
        <w:rPr>
          <w:b/>
        </w:rPr>
        <w:t>3</w:t>
      </w:r>
      <w:r w:rsidR="00D227A5">
        <w:t xml:space="preserve"> and </w:t>
      </w:r>
      <w:r w:rsidR="00D227A5" w:rsidRPr="00D227A5">
        <w:rPr>
          <w:b/>
        </w:rPr>
        <w:t>3n</w:t>
      </w:r>
      <w:r w:rsidR="00D227A5">
        <w:t xml:space="preserve"> </w:t>
      </w:r>
      <w:r w:rsidR="00E96FD2">
        <w:t xml:space="preserve">(parent ion m/z 503) </w:t>
      </w:r>
      <w:r w:rsidR="00D227A5">
        <w:t>as shown in Figure 4.</w:t>
      </w:r>
      <w:r w:rsidR="00F81A3D">
        <w:t xml:space="preserve"> Not all potential means of arriving at each ion are shown.</w:t>
      </w:r>
      <w:r w:rsidR="00D871DA">
        <w:t xml:space="preserve"> </w:t>
      </w:r>
      <w:r w:rsidR="00C872F2">
        <w:t xml:space="preserve">Ions that are specific to an isomer </w:t>
      </w:r>
      <w:r w:rsidR="000D3B48">
        <w:t xml:space="preserve">are </w:t>
      </w:r>
      <w:r w:rsidR="000D3B48" w:rsidRPr="000D3B48">
        <w:rPr>
          <w:u w:val="single"/>
        </w:rPr>
        <w:t>underlined</w:t>
      </w:r>
      <w:r w:rsidR="000D3B48">
        <w:t xml:space="preserve"> and ions that have significantly different abundances are in </w:t>
      </w:r>
      <w:r w:rsidR="000D3B48" w:rsidRPr="000D3B48">
        <w:rPr>
          <w:i/>
        </w:rPr>
        <w:t>italics</w:t>
      </w:r>
      <w:r w:rsidR="000D3B48">
        <w:t>.</w:t>
      </w:r>
      <w:r w:rsidR="00455FF2">
        <w:t xml:space="preserve"> The nomenclature of </w:t>
      </w:r>
      <w:proofErr w:type="spellStart"/>
      <w:r w:rsidR="00455FF2">
        <w:t>Domon</w:t>
      </w:r>
      <w:proofErr w:type="spellEnd"/>
      <w:r w:rsidR="00455FF2">
        <w:t xml:space="preserve"> and Costello has been used</w:t>
      </w:r>
      <w:r w:rsidR="00764107">
        <w:t>.</w:t>
      </w:r>
    </w:p>
    <w:p w:rsidR="00764107" w:rsidRDefault="00764107"/>
    <w:p w:rsidR="00576EC8" w:rsidRDefault="00597E3B">
      <w:r w:rsidRPr="00597E3B">
        <w:t xml:space="preserve">B. </w:t>
      </w:r>
      <w:proofErr w:type="spellStart"/>
      <w:r w:rsidRPr="00597E3B">
        <w:t>Domon</w:t>
      </w:r>
      <w:proofErr w:type="spellEnd"/>
      <w:r w:rsidRPr="00597E3B">
        <w:t xml:space="preserve">, C.E. Costello. </w:t>
      </w:r>
      <w:proofErr w:type="gramStart"/>
      <w:r w:rsidRPr="00597E3B">
        <w:t xml:space="preserve">A systematic nomenclature for carbohydrate fragmentations in FAB-MS/MS spectra of </w:t>
      </w:r>
      <w:proofErr w:type="spellStart"/>
      <w:r w:rsidRPr="00597E3B">
        <w:t>glycoconjugates</w:t>
      </w:r>
      <w:proofErr w:type="spellEnd"/>
      <w:r w:rsidRPr="00597E3B">
        <w:t>.</w:t>
      </w:r>
      <w:proofErr w:type="gramEnd"/>
      <w:r>
        <w:t xml:space="preserve"> </w:t>
      </w:r>
      <w:proofErr w:type="spellStart"/>
      <w:proofErr w:type="gramStart"/>
      <w:r w:rsidRPr="00597E3B">
        <w:rPr>
          <w:i/>
        </w:rPr>
        <w:t>Glycoconjugate</w:t>
      </w:r>
      <w:proofErr w:type="spellEnd"/>
      <w:r w:rsidRPr="00597E3B">
        <w:rPr>
          <w:i/>
        </w:rPr>
        <w:t xml:space="preserve"> J.</w:t>
      </w:r>
      <w:r>
        <w:t xml:space="preserve"> </w:t>
      </w:r>
      <w:r w:rsidRPr="00597E3B">
        <w:rPr>
          <w:b/>
        </w:rPr>
        <w:t>1988</w:t>
      </w:r>
      <w:r w:rsidR="00764107">
        <w:t>, 5, 397.</w:t>
      </w:r>
      <w:proofErr w:type="gramEnd"/>
    </w:p>
    <w:p w:rsidR="00576EC8" w:rsidRDefault="00576EC8">
      <w:r>
        <w:br w:type="page"/>
      </w:r>
    </w:p>
    <w:p w:rsidR="007C4BA7" w:rsidRPr="007C4BA7" w:rsidRDefault="000D1453" w:rsidP="008609E0">
      <w:r w:rsidRPr="000D1453">
        <w:rPr>
          <w:noProof/>
        </w:rPr>
        <w:lastRenderedPageBreak/>
        <w:drawing>
          <wp:inline distT="0" distB="0" distL="0" distR="0">
            <wp:extent cx="6019165" cy="6026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602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453" w:rsidRPr="000D1453" w:rsidRDefault="000D1453" w:rsidP="008609E0"/>
    <w:p w:rsidR="00710871" w:rsidRPr="007C4BA7" w:rsidRDefault="00833A1E" w:rsidP="008609E0">
      <w:r>
        <w:rPr>
          <w:b/>
        </w:rPr>
        <w:t>Figure S2</w:t>
      </w:r>
      <w:r w:rsidR="00710871" w:rsidRPr="00C444F5">
        <w:rPr>
          <w:b/>
        </w:rPr>
        <w:t xml:space="preserve">. </w:t>
      </w:r>
      <w:proofErr w:type="gramStart"/>
      <w:r w:rsidR="00450BA6" w:rsidRPr="00F7139D">
        <w:t>Fragmentation</w:t>
      </w:r>
      <w:r w:rsidR="00450BA6">
        <w:t xml:space="preserve"> of </w:t>
      </w:r>
      <w:r w:rsidR="008D76F4" w:rsidRPr="008D76F4">
        <w:rPr>
          <w:b/>
        </w:rPr>
        <w:t>4</w:t>
      </w:r>
      <w:r w:rsidR="008D76F4">
        <w:t xml:space="preserve"> </w:t>
      </w:r>
      <w:r w:rsidR="00450BA6">
        <w:t xml:space="preserve">(a) and </w:t>
      </w:r>
      <w:r w:rsidR="008D76F4" w:rsidRPr="008D76F4">
        <w:rPr>
          <w:b/>
        </w:rPr>
        <w:t>4n</w:t>
      </w:r>
      <w:r w:rsidR="00450BA6">
        <w:t xml:space="preserve"> (b) oligosaccharides with DP4 after separation by </w:t>
      </w:r>
      <w:r w:rsidR="00D44B43">
        <w:t>IMMS</w:t>
      </w:r>
      <w:r w:rsidR="00450BA6">
        <w:t>.</w:t>
      </w:r>
      <w:proofErr w:type="gramEnd"/>
      <w:r w:rsidR="00E50F56">
        <w:t xml:space="preserve"> Ions that are specific to an isomer </w:t>
      </w:r>
      <w:r w:rsidR="000D1453">
        <w:t xml:space="preserve">are </w:t>
      </w:r>
      <w:r w:rsidR="000D1453" w:rsidRPr="000D3B48">
        <w:rPr>
          <w:u w:val="single"/>
        </w:rPr>
        <w:t>underlined</w:t>
      </w:r>
      <w:r w:rsidR="000D1453" w:rsidRPr="00F3108D">
        <w:t>.</w:t>
      </w:r>
    </w:p>
    <w:p w:rsidR="007C4BA7" w:rsidRDefault="007C4BA7">
      <w:r>
        <w:br w:type="page"/>
      </w:r>
    </w:p>
    <w:p w:rsidR="00576EC8" w:rsidRDefault="00503659" w:rsidP="00576EC8">
      <w:r w:rsidRPr="00503659">
        <w:rPr>
          <w:noProof/>
        </w:rPr>
        <w:lastRenderedPageBreak/>
        <w:drawing>
          <wp:inline distT="0" distB="0" distL="0" distR="0">
            <wp:extent cx="6120130" cy="451721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1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7DE" w:rsidRDefault="005617DE" w:rsidP="00576EC8"/>
    <w:p w:rsidR="00576EC8" w:rsidRDefault="00833A1E" w:rsidP="00576EC8">
      <w:r>
        <w:rPr>
          <w:b/>
        </w:rPr>
        <w:t>Figure S3</w:t>
      </w:r>
      <w:r w:rsidR="00576EC8" w:rsidRPr="005617DE">
        <w:rPr>
          <w:b/>
        </w:rPr>
        <w:t>.</w:t>
      </w:r>
      <w:r w:rsidR="00576EC8" w:rsidRPr="005617DE">
        <w:t xml:space="preserve"> </w:t>
      </w:r>
      <w:r w:rsidR="00773E0A" w:rsidRPr="005617DE">
        <w:t>Proposed assignment of fragment ions (each with loss of 1H</w:t>
      </w:r>
      <w:r w:rsidR="00773E0A" w:rsidRPr="005617DE">
        <w:rPr>
          <w:vertAlign w:val="superscript"/>
        </w:rPr>
        <w:t>+</w:t>
      </w:r>
      <w:r w:rsidR="00773E0A" w:rsidRPr="005617DE">
        <w:t>) associated with</w:t>
      </w:r>
      <w:r w:rsidR="00773E0A">
        <w:t xml:space="preserve"> compounds </w:t>
      </w:r>
      <w:r w:rsidR="00773E0A">
        <w:rPr>
          <w:b/>
        </w:rPr>
        <w:t>4</w:t>
      </w:r>
      <w:r w:rsidR="00773E0A">
        <w:t xml:space="preserve"> and </w:t>
      </w:r>
      <w:r w:rsidR="00773E0A">
        <w:rPr>
          <w:b/>
        </w:rPr>
        <w:t>4</w:t>
      </w:r>
      <w:r w:rsidR="00773E0A" w:rsidRPr="00D227A5">
        <w:rPr>
          <w:b/>
        </w:rPr>
        <w:t>n</w:t>
      </w:r>
      <w:r w:rsidR="00773E0A">
        <w:t xml:space="preserve"> (parent ion</w:t>
      </w:r>
      <w:r w:rsidR="00773E0A" w:rsidRPr="00685B8C">
        <w:t xml:space="preserve"> m/z </w:t>
      </w:r>
      <w:r w:rsidR="00BD0AFD">
        <w:t>665</w:t>
      </w:r>
      <w:r w:rsidR="00773E0A">
        <w:t xml:space="preserve">) as shown in </w:t>
      </w:r>
      <w:r>
        <w:t>Figure S2</w:t>
      </w:r>
      <w:r w:rsidR="00773E0A">
        <w:t>.</w:t>
      </w:r>
      <w:r w:rsidR="00B6112C">
        <w:t xml:space="preserve"> </w:t>
      </w:r>
      <w:r w:rsidR="00F3108D">
        <w:t>Ions that are specific to a</w:t>
      </w:r>
      <w:r w:rsidR="004B7635">
        <w:t>n</w:t>
      </w:r>
      <w:r w:rsidR="00F3108D">
        <w:t xml:space="preserve"> </w:t>
      </w:r>
      <w:r w:rsidR="004B7635">
        <w:t>isomer</w:t>
      </w:r>
      <w:r w:rsidR="00F3108D">
        <w:t xml:space="preserve"> are </w:t>
      </w:r>
      <w:r w:rsidR="00F3108D" w:rsidRPr="000D3B48">
        <w:rPr>
          <w:u w:val="single"/>
        </w:rPr>
        <w:t>underlined</w:t>
      </w:r>
      <w:r w:rsidR="00F3108D" w:rsidRPr="00F3108D">
        <w:t xml:space="preserve">. </w:t>
      </w:r>
      <w:r w:rsidR="00B6112C">
        <w:t>Not all potential means of arriving at each ion are shown.</w:t>
      </w:r>
    </w:p>
    <w:p w:rsidR="00576EC8" w:rsidRDefault="00576EC8" w:rsidP="00576EC8">
      <w:r>
        <w:br w:type="page"/>
      </w:r>
    </w:p>
    <w:p w:rsidR="008609E0" w:rsidRDefault="00991E14" w:rsidP="008609E0">
      <w:r w:rsidRPr="00991E14">
        <w:rPr>
          <w:noProof/>
        </w:rPr>
        <w:lastRenderedPageBreak/>
        <w:drawing>
          <wp:inline distT="0" distB="0" distL="0" distR="0">
            <wp:extent cx="6066790" cy="60191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790" cy="601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9E0" w:rsidRDefault="008609E0" w:rsidP="008609E0"/>
    <w:p w:rsidR="00710871" w:rsidRDefault="00833A1E" w:rsidP="008609E0">
      <w:r>
        <w:rPr>
          <w:b/>
        </w:rPr>
        <w:t>Figure S4</w:t>
      </w:r>
      <w:r w:rsidR="00710871" w:rsidRPr="00C444F5">
        <w:rPr>
          <w:b/>
        </w:rPr>
        <w:t xml:space="preserve">. </w:t>
      </w:r>
      <w:proofErr w:type="gramStart"/>
      <w:r w:rsidR="00450BA6" w:rsidRPr="00F7139D">
        <w:t>Fragmentation</w:t>
      </w:r>
      <w:r w:rsidR="00450BA6">
        <w:t xml:space="preserve"> of </w:t>
      </w:r>
      <w:r w:rsidR="000C104F" w:rsidRPr="000C104F">
        <w:rPr>
          <w:b/>
        </w:rPr>
        <w:t>7</w:t>
      </w:r>
      <w:r w:rsidR="000C104F">
        <w:t xml:space="preserve"> </w:t>
      </w:r>
      <w:r w:rsidR="00450BA6">
        <w:t xml:space="preserve">(a) and </w:t>
      </w:r>
      <w:r w:rsidR="000C104F" w:rsidRPr="000C104F">
        <w:rPr>
          <w:b/>
        </w:rPr>
        <w:t>7n</w:t>
      </w:r>
      <w:r w:rsidR="000C104F">
        <w:t xml:space="preserve"> </w:t>
      </w:r>
      <w:r w:rsidR="00450BA6">
        <w:t xml:space="preserve">(b) oligosaccharides with DP7 after separation by </w:t>
      </w:r>
      <w:r w:rsidR="00D44B43">
        <w:t>IMMS</w:t>
      </w:r>
      <w:r w:rsidR="00450BA6">
        <w:t>.</w:t>
      </w:r>
      <w:proofErr w:type="gramEnd"/>
    </w:p>
    <w:p w:rsidR="00576EC8" w:rsidRDefault="00576EC8">
      <w:r>
        <w:br w:type="page"/>
      </w:r>
    </w:p>
    <w:p w:rsidR="00576EC8" w:rsidRDefault="00503659" w:rsidP="00576EC8">
      <w:r w:rsidRPr="00503659">
        <w:rPr>
          <w:noProof/>
        </w:rPr>
        <w:lastRenderedPageBreak/>
        <w:drawing>
          <wp:inline distT="0" distB="0" distL="0" distR="0">
            <wp:extent cx="5152390" cy="647255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2390" cy="647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D27" w:rsidRDefault="00B16D27" w:rsidP="00576EC8"/>
    <w:p w:rsidR="00576EC8" w:rsidRDefault="00833A1E" w:rsidP="008609E0">
      <w:r>
        <w:rPr>
          <w:b/>
        </w:rPr>
        <w:t>Figure S5</w:t>
      </w:r>
      <w:r w:rsidR="00576EC8" w:rsidRPr="00B16D27">
        <w:rPr>
          <w:b/>
        </w:rPr>
        <w:t>.</w:t>
      </w:r>
      <w:r w:rsidR="00576EC8" w:rsidRPr="00B16D27">
        <w:t xml:space="preserve"> </w:t>
      </w:r>
      <w:r w:rsidR="00BD0AFD" w:rsidRPr="00B16D27">
        <w:t>Proposed assignment of fragment ions (each with loss of 1H</w:t>
      </w:r>
      <w:r w:rsidR="00BD0AFD" w:rsidRPr="00B16D27">
        <w:rPr>
          <w:vertAlign w:val="superscript"/>
        </w:rPr>
        <w:t>+</w:t>
      </w:r>
      <w:r w:rsidR="00BD0AFD" w:rsidRPr="00B16D27">
        <w:t>) associated with</w:t>
      </w:r>
      <w:r w:rsidR="00BD0AFD">
        <w:t xml:space="preserve"> compounds </w:t>
      </w:r>
      <w:r w:rsidR="00BD0AFD">
        <w:rPr>
          <w:b/>
        </w:rPr>
        <w:t>7</w:t>
      </w:r>
      <w:r w:rsidR="00BD0AFD">
        <w:t xml:space="preserve"> and </w:t>
      </w:r>
      <w:r w:rsidR="00BD0AFD">
        <w:rPr>
          <w:b/>
        </w:rPr>
        <w:t>7</w:t>
      </w:r>
      <w:r w:rsidR="00BD0AFD" w:rsidRPr="00D227A5">
        <w:rPr>
          <w:b/>
        </w:rPr>
        <w:t>n</w:t>
      </w:r>
      <w:r w:rsidR="00BD0AFD">
        <w:t xml:space="preserve"> (parent ion</w:t>
      </w:r>
      <w:bookmarkStart w:id="0" w:name="_GoBack"/>
      <w:r w:rsidR="00BD0AFD" w:rsidRPr="00685B8C">
        <w:t xml:space="preserve"> m/z</w:t>
      </w:r>
      <w:bookmarkEnd w:id="0"/>
      <w:r w:rsidR="00BD0AFD">
        <w:t xml:space="preserve"> 1151) as shown in </w:t>
      </w:r>
      <w:r>
        <w:t>Figure S4</w:t>
      </w:r>
      <w:r w:rsidR="00BD0AFD">
        <w:t>.</w:t>
      </w:r>
      <w:r w:rsidR="00F81A3D" w:rsidRPr="00F81A3D">
        <w:t xml:space="preserve"> </w:t>
      </w:r>
      <w:r w:rsidR="00F81A3D">
        <w:t>Not all potential means of arriving at each ion are shown.</w:t>
      </w:r>
    </w:p>
    <w:p w:rsidR="004F6469" w:rsidRPr="00576EC8" w:rsidRDefault="004F6469" w:rsidP="008609E0"/>
    <w:sectPr w:rsidR="004F6469" w:rsidRPr="00576EC8" w:rsidSect="00CD39DD">
      <w:footerReference w:type="default" r:id="rId1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3C8" w:rsidRDefault="009D33C8" w:rsidP="00D849D7">
      <w:r>
        <w:separator/>
      </w:r>
    </w:p>
  </w:endnote>
  <w:endnote w:type="continuationSeparator" w:id="0">
    <w:p w:rsidR="009D33C8" w:rsidRDefault="009D33C8" w:rsidP="00D84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355282"/>
      <w:docPartObj>
        <w:docPartGallery w:val="Page Numbers (Bottom of Page)"/>
        <w:docPartUnique/>
      </w:docPartObj>
    </w:sdtPr>
    <w:sdtEndPr/>
    <w:sdtContent>
      <w:p w:rsidR="009D33C8" w:rsidRDefault="009D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5B8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9D33C8" w:rsidRDefault="009D33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3C8" w:rsidRDefault="009D33C8" w:rsidP="00D849D7">
      <w:r>
        <w:separator/>
      </w:r>
    </w:p>
  </w:footnote>
  <w:footnote w:type="continuationSeparator" w:id="0">
    <w:p w:rsidR="009D33C8" w:rsidRDefault="009D33C8" w:rsidP="00D84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44" type="#_x0000_t75" style="width:14.4pt;height:8.15pt;visibility:visible;mso-wrap-style:square" o:bullet="t">
        <v:imagedata r:id="rId1" o:title=""/>
      </v:shape>
    </w:pict>
  </w:numPicBullet>
  <w:numPicBullet w:numPicBulletId="1">
    <w:pict>
      <v:shape id="_x0000_i1145" type="#_x0000_t75" style="width:20.65pt;height:8.15pt;visibility:visible;mso-wrap-style:square" o:bullet="t">
        <v:imagedata r:id="rId2" o:title=""/>
      </v:shape>
    </w:pict>
  </w:numPicBullet>
  <w:abstractNum w:abstractNumId="0">
    <w:nsid w:val="1A7F377C"/>
    <w:multiLevelType w:val="hybridMultilevel"/>
    <w:tmpl w:val="7AEC0F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AD8275D"/>
    <w:multiLevelType w:val="hybridMultilevel"/>
    <w:tmpl w:val="A2DEC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3300E5"/>
    <w:multiLevelType w:val="hybridMultilevel"/>
    <w:tmpl w:val="09426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4974E6"/>
    <w:multiLevelType w:val="hybridMultilevel"/>
    <w:tmpl w:val="A1B89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626AA3"/>
    <w:multiLevelType w:val="hybridMultilevel"/>
    <w:tmpl w:val="036CB7EA"/>
    <w:lvl w:ilvl="0" w:tplc="3A3C8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902B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2C3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02DA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3241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08E6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541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F021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D8E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18D7D59"/>
    <w:multiLevelType w:val="hybridMultilevel"/>
    <w:tmpl w:val="11345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44C"/>
    <w:rsid w:val="00001D80"/>
    <w:rsid w:val="0000495D"/>
    <w:rsid w:val="00004BEC"/>
    <w:rsid w:val="000051F6"/>
    <w:rsid w:val="000068B1"/>
    <w:rsid w:val="00006C5E"/>
    <w:rsid w:val="00006FCF"/>
    <w:rsid w:val="00010157"/>
    <w:rsid w:val="00010BAB"/>
    <w:rsid w:val="00010D41"/>
    <w:rsid w:val="0001113F"/>
    <w:rsid w:val="000127DC"/>
    <w:rsid w:val="000131C1"/>
    <w:rsid w:val="00013601"/>
    <w:rsid w:val="000140CF"/>
    <w:rsid w:val="00014D60"/>
    <w:rsid w:val="00014DF3"/>
    <w:rsid w:val="0001548B"/>
    <w:rsid w:val="00015A1C"/>
    <w:rsid w:val="00015BAD"/>
    <w:rsid w:val="00016DBF"/>
    <w:rsid w:val="00016FCC"/>
    <w:rsid w:val="00017C17"/>
    <w:rsid w:val="00021625"/>
    <w:rsid w:val="0002242D"/>
    <w:rsid w:val="00022924"/>
    <w:rsid w:val="00024229"/>
    <w:rsid w:val="00024EE5"/>
    <w:rsid w:val="000250AC"/>
    <w:rsid w:val="00027035"/>
    <w:rsid w:val="00030541"/>
    <w:rsid w:val="00030ECE"/>
    <w:rsid w:val="000311AA"/>
    <w:rsid w:val="00032EC3"/>
    <w:rsid w:val="000356DC"/>
    <w:rsid w:val="00035B21"/>
    <w:rsid w:val="00036032"/>
    <w:rsid w:val="00036CB4"/>
    <w:rsid w:val="00037833"/>
    <w:rsid w:val="00040BAC"/>
    <w:rsid w:val="00041A52"/>
    <w:rsid w:val="00041B86"/>
    <w:rsid w:val="0004408C"/>
    <w:rsid w:val="00044702"/>
    <w:rsid w:val="00046123"/>
    <w:rsid w:val="00052C59"/>
    <w:rsid w:val="00054C47"/>
    <w:rsid w:val="000555D7"/>
    <w:rsid w:val="00055E4D"/>
    <w:rsid w:val="000561BF"/>
    <w:rsid w:val="00056529"/>
    <w:rsid w:val="0005684F"/>
    <w:rsid w:val="0005728C"/>
    <w:rsid w:val="00057D70"/>
    <w:rsid w:val="00060B85"/>
    <w:rsid w:val="00060BF4"/>
    <w:rsid w:val="00062955"/>
    <w:rsid w:val="00062A88"/>
    <w:rsid w:val="000657C6"/>
    <w:rsid w:val="000658AC"/>
    <w:rsid w:val="00065D4A"/>
    <w:rsid w:val="00067041"/>
    <w:rsid w:val="0006707D"/>
    <w:rsid w:val="0006758C"/>
    <w:rsid w:val="00067C52"/>
    <w:rsid w:val="00067EB9"/>
    <w:rsid w:val="000703D1"/>
    <w:rsid w:val="000705A8"/>
    <w:rsid w:val="00070B10"/>
    <w:rsid w:val="000710D6"/>
    <w:rsid w:val="00071157"/>
    <w:rsid w:val="00071849"/>
    <w:rsid w:val="00073933"/>
    <w:rsid w:val="000741AA"/>
    <w:rsid w:val="00075983"/>
    <w:rsid w:val="00075DB0"/>
    <w:rsid w:val="00075E0E"/>
    <w:rsid w:val="000762AF"/>
    <w:rsid w:val="00077FA8"/>
    <w:rsid w:val="00081A06"/>
    <w:rsid w:val="00086B04"/>
    <w:rsid w:val="00086B78"/>
    <w:rsid w:val="00092494"/>
    <w:rsid w:val="00094263"/>
    <w:rsid w:val="00094DB0"/>
    <w:rsid w:val="00094EA3"/>
    <w:rsid w:val="00094F85"/>
    <w:rsid w:val="00095248"/>
    <w:rsid w:val="00095A5A"/>
    <w:rsid w:val="00097BA8"/>
    <w:rsid w:val="000A04A8"/>
    <w:rsid w:val="000A0557"/>
    <w:rsid w:val="000A0A87"/>
    <w:rsid w:val="000A161E"/>
    <w:rsid w:val="000A2744"/>
    <w:rsid w:val="000A2E56"/>
    <w:rsid w:val="000A441E"/>
    <w:rsid w:val="000A4EBB"/>
    <w:rsid w:val="000A66CB"/>
    <w:rsid w:val="000B0484"/>
    <w:rsid w:val="000B285F"/>
    <w:rsid w:val="000B32C2"/>
    <w:rsid w:val="000B43D6"/>
    <w:rsid w:val="000B4B8D"/>
    <w:rsid w:val="000B6697"/>
    <w:rsid w:val="000B752E"/>
    <w:rsid w:val="000C104F"/>
    <w:rsid w:val="000C1384"/>
    <w:rsid w:val="000C14B5"/>
    <w:rsid w:val="000C25E3"/>
    <w:rsid w:val="000C3726"/>
    <w:rsid w:val="000C42C8"/>
    <w:rsid w:val="000C55BD"/>
    <w:rsid w:val="000C718E"/>
    <w:rsid w:val="000C7C91"/>
    <w:rsid w:val="000D0FF3"/>
    <w:rsid w:val="000D1453"/>
    <w:rsid w:val="000D14F3"/>
    <w:rsid w:val="000D1C76"/>
    <w:rsid w:val="000D1FEC"/>
    <w:rsid w:val="000D34C2"/>
    <w:rsid w:val="000D3B48"/>
    <w:rsid w:val="000D4D5F"/>
    <w:rsid w:val="000E3093"/>
    <w:rsid w:val="000E30AA"/>
    <w:rsid w:val="000E330F"/>
    <w:rsid w:val="000E4A05"/>
    <w:rsid w:val="000E70F3"/>
    <w:rsid w:val="000E74E3"/>
    <w:rsid w:val="000F0026"/>
    <w:rsid w:val="000F01D1"/>
    <w:rsid w:val="000F149B"/>
    <w:rsid w:val="000F1703"/>
    <w:rsid w:val="000F1833"/>
    <w:rsid w:val="000F1A03"/>
    <w:rsid w:val="000F7C4F"/>
    <w:rsid w:val="0010003F"/>
    <w:rsid w:val="00100699"/>
    <w:rsid w:val="00100A11"/>
    <w:rsid w:val="00101015"/>
    <w:rsid w:val="00106C73"/>
    <w:rsid w:val="0010730D"/>
    <w:rsid w:val="0010734B"/>
    <w:rsid w:val="00107F77"/>
    <w:rsid w:val="00110F3A"/>
    <w:rsid w:val="00111148"/>
    <w:rsid w:val="00112788"/>
    <w:rsid w:val="001130AB"/>
    <w:rsid w:val="00114096"/>
    <w:rsid w:val="001140BA"/>
    <w:rsid w:val="00115724"/>
    <w:rsid w:val="00116236"/>
    <w:rsid w:val="00116E5C"/>
    <w:rsid w:val="00117659"/>
    <w:rsid w:val="00117F3B"/>
    <w:rsid w:val="00121CDF"/>
    <w:rsid w:val="0012237D"/>
    <w:rsid w:val="00123938"/>
    <w:rsid w:val="001247FB"/>
    <w:rsid w:val="00124C62"/>
    <w:rsid w:val="00125247"/>
    <w:rsid w:val="001252F8"/>
    <w:rsid w:val="00127B9E"/>
    <w:rsid w:val="00130453"/>
    <w:rsid w:val="00130AC7"/>
    <w:rsid w:val="00131683"/>
    <w:rsid w:val="0013369D"/>
    <w:rsid w:val="00134068"/>
    <w:rsid w:val="0013506A"/>
    <w:rsid w:val="001353F2"/>
    <w:rsid w:val="0013563D"/>
    <w:rsid w:val="0013696C"/>
    <w:rsid w:val="00136B15"/>
    <w:rsid w:val="00137105"/>
    <w:rsid w:val="00137E34"/>
    <w:rsid w:val="00140531"/>
    <w:rsid w:val="00140BD9"/>
    <w:rsid w:val="00141FEB"/>
    <w:rsid w:val="001440AA"/>
    <w:rsid w:val="0014461C"/>
    <w:rsid w:val="001455DE"/>
    <w:rsid w:val="00146C25"/>
    <w:rsid w:val="00146F92"/>
    <w:rsid w:val="001520A3"/>
    <w:rsid w:val="001530E7"/>
    <w:rsid w:val="00154028"/>
    <w:rsid w:val="0015572B"/>
    <w:rsid w:val="00155F08"/>
    <w:rsid w:val="001573CC"/>
    <w:rsid w:val="0015799E"/>
    <w:rsid w:val="001604A7"/>
    <w:rsid w:val="00160548"/>
    <w:rsid w:val="00161217"/>
    <w:rsid w:val="001624C3"/>
    <w:rsid w:val="00162F1C"/>
    <w:rsid w:val="00163B9B"/>
    <w:rsid w:val="00171D51"/>
    <w:rsid w:val="001727CF"/>
    <w:rsid w:val="00173640"/>
    <w:rsid w:val="00177C44"/>
    <w:rsid w:val="00177D45"/>
    <w:rsid w:val="0018115E"/>
    <w:rsid w:val="00182176"/>
    <w:rsid w:val="0018299D"/>
    <w:rsid w:val="00182D71"/>
    <w:rsid w:val="00183937"/>
    <w:rsid w:val="00183DD6"/>
    <w:rsid w:val="0018420A"/>
    <w:rsid w:val="00184D42"/>
    <w:rsid w:val="00184FA2"/>
    <w:rsid w:val="00185546"/>
    <w:rsid w:val="00190EAE"/>
    <w:rsid w:val="001920E9"/>
    <w:rsid w:val="00192F49"/>
    <w:rsid w:val="00194752"/>
    <w:rsid w:val="00194F71"/>
    <w:rsid w:val="00195A76"/>
    <w:rsid w:val="00195F43"/>
    <w:rsid w:val="001A04A3"/>
    <w:rsid w:val="001A04C8"/>
    <w:rsid w:val="001A297A"/>
    <w:rsid w:val="001A2A69"/>
    <w:rsid w:val="001A2EF0"/>
    <w:rsid w:val="001A2F43"/>
    <w:rsid w:val="001A2FD8"/>
    <w:rsid w:val="001A2FF9"/>
    <w:rsid w:val="001A3B71"/>
    <w:rsid w:val="001A56C2"/>
    <w:rsid w:val="001A7E72"/>
    <w:rsid w:val="001B2416"/>
    <w:rsid w:val="001B323A"/>
    <w:rsid w:val="001B53E3"/>
    <w:rsid w:val="001B5B26"/>
    <w:rsid w:val="001B5D5B"/>
    <w:rsid w:val="001C0196"/>
    <w:rsid w:val="001C1969"/>
    <w:rsid w:val="001C2389"/>
    <w:rsid w:val="001C25EB"/>
    <w:rsid w:val="001C48B5"/>
    <w:rsid w:val="001C6D4F"/>
    <w:rsid w:val="001C740D"/>
    <w:rsid w:val="001C77BC"/>
    <w:rsid w:val="001D2BFC"/>
    <w:rsid w:val="001D3504"/>
    <w:rsid w:val="001D3646"/>
    <w:rsid w:val="001D4DA8"/>
    <w:rsid w:val="001D629F"/>
    <w:rsid w:val="001E0830"/>
    <w:rsid w:val="001E2A4E"/>
    <w:rsid w:val="001E36F7"/>
    <w:rsid w:val="001F0563"/>
    <w:rsid w:val="001F1599"/>
    <w:rsid w:val="001F25F3"/>
    <w:rsid w:val="001F35E8"/>
    <w:rsid w:val="001F379C"/>
    <w:rsid w:val="001F46AE"/>
    <w:rsid w:val="001F5EA2"/>
    <w:rsid w:val="001F7186"/>
    <w:rsid w:val="0020094E"/>
    <w:rsid w:val="0020147D"/>
    <w:rsid w:val="00202FE4"/>
    <w:rsid w:val="0020344A"/>
    <w:rsid w:val="00203DE0"/>
    <w:rsid w:val="002056D7"/>
    <w:rsid w:val="00205BA5"/>
    <w:rsid w:val="002074D5"/>
    <w:rsid w:val="00210592"/>
    <w:rsid w:val="00210995"/>
    <w:rsid w:val="00210C60"/>
    <w:rsid w:val="00210EBE"/>
    <w:rsid w:val="00212211"/>
    <w:rsid w:val="0021275C"/>
    <w:rsid w:val="002129A7"/>
    <w:rsid w:val="00212A31"/>
    <w:rsid w:val="00214E58"/>
    <w:rsid w:val="00214FC2"/>
    <w:rsid w:val="0021560D"/>
    <w:rsid w:val="00216C3A"/>
    <w:rsid w:val="00216E3D"/>
    <w:rsid w:val="00217C95"/>
    <w:rsid w:val="00217CB2"/>
    <w:rsid w:val="0022030E"/>
    <w:rsid w:val="00222A8E"/>
    <w:rsid w:val="00223659"/>
    <w:rsid w:val="002251F5"/>
    <w:rsid w:val="002259DF"/>
    <w:rsid w:val="00227D8E"/>
    <w:rsid w:val="00231C96"/>
    <w:rsid w:val="002333FA"/>
    <w:rsid w:val="00236115"/>
    <w:rsid w:val="00241A68"/>
    <w:rsid w:val="00241B37"/>
    <w:rsid w:val="00245BB0"/>
    <w:rsid w:val="00247027"/>
    <w:rsid w:val="002503A5"/>
    <w:rsid w:val="00250FDA"/>
    <w:rsid w:val="002541F8"/>
    <w:rsid w:val="0025475A"/>
    <w:rsid w:val="0025485B"/>
    <w:rsid w:val="00254BBE"/>
    <w:rsid w:val="002558D7"/>
    <w:rsid w:val="0025597C"/>
    <w:rsid w:val="00255E95"/>
    <w:rsid w:val="002563FA"/>
    <w:rsid w:val="002615B0"/>
    <w:rsid w:val="00261CDC"/>
    <w:rsid w:val="002629C8"/>
    <w:rsid w:val="00262D0B"/>
    <w:rsid w:val="00263978"/>
    <w:rsid w:val="00263A86"/>
    <w:rsid w:val="00265608"/>
    <w:rsid w:val="00265EA5"/>
    <w:rsid w:val="0026703C"/>
    <w:rsid w:val="002704BA"/>
    <w:rsid w:val="00271862"/>
    <w:rsid w:val="00273CC9"/>
    <w:rsid w:val="002747B7"/>
    <w:rsid w:val="002753A1"/>
    <w:rsid w:val="002764B4"/>
    <w:rsid w:val="00276736"/>
    <w:rsid w:val="00276B4E"/>
    <w:rsid w:val="00277CF4"/>
    <w:rsid w:val="00280596"/>
    <w:rsid w:val="00281358"/>
    <w:rsid w:val="0028248E"/>
    <w:rsid w:val="00283056"/>
    <w:rsid w:val="0028475D"/>
    <w:rsid w:val="0028499E"/>
    <w:rsid w:val="00284C44"/>
    <w:rsid w:val="002862BC"/>
    <w:rsid w:val="0029244F"/>
    <w:rsid w:val="00292842"/>
    <w:rsid w:val="00293D72"/>
    <w:rsid w:val="00294230"/>
    <w:rsid w:val="002A03D8"/>
    <w:rsid w:val="002A0780"/>
    <w:rsid w:val="002A0A6E"/>
    <w:rsid w:val="002A0B52"/>
    <w:rsid w:val="002A0C8C"/>
    <w:rsid w:val="002A477D"/>
    <w:rsid w:val="002A4797"/>
    <w:rsid w:val="002A5F22"/>
    <w:rsid w:val="002A6227"/>
    <w:rsid w:val="002A638F"/>
    <w:rsid w:val="002A6F9C"/>
    <w:rsid w:val="002B0E08"/>
    <w:rsid w:val="002B0F9F"/>
    <w:rsid w:val="002B234C"/>
    <w:rsid w:val="002B299F"/>
    <w:rsid w:val="002B47FE"/>
    <w:rsid w:val="002B60D2"/>
    <w:rsid w:val="002B7D21"/>
    <w:rsid w:val="002B7F70"/>
    <w:rsid w:val="002C038C"/>
    <w:rsid w:val="002C3D38"/>
    <w:rsid w:val="002C4300"/>
    <w:rsid w:val="002C4645"/>
    <w:rsid w:val="002C676D"/>
    <w:rsid w:val="002C7D17"/>
    <w:rsid w:val="002C7EE9"/>
    <w:rsid w:val="002D2CEA"/>
    <w:rsid w:val="002D3BCE"/>
    <w:rsid w:val="002D4CA5"/>
    <w:rsid w:val="002E052A"/>
    <w:rsid w:val="002E0728"/>
    <w:rsid w:val="002E348C"/>
    <w:rsid w:val="002E4024"/>
    <w:rsid w:val="002E45FB"/>
    <w:rsid w:val="002E4E37"/>
    <w:rsid w:val="002E5150"/>
    <w:rsid w:val="002E61F6"/>
    <w:rsid w:val="002E6A49"/>
    <w:rsid w:val="002F16E1"/>
    <w:rsid w:val="002F3DBA"/>
    <w:rsid w:val="002F40B8"/>
    <w:rsid w:val="002F40C1"/>
    <w:rsid w:val="002F4B3C"/>
    <w:rsid w:val="002F57DD"/>
    <w:rsid w:val="002F5803"/>
    <w:rsid w:val="002F6021"/>
    <w:rsid w:val="002F6A79"/>
    <w:rsid w:val="00300C01"/>
    <w:rsid w:val="00301DD5"/>
    <w:rsid w:val="00302365"/>
    <w:rsid w:val="0030348B"/>
    <w:rsid w:val="00303EEC"/>
    <w:rsid w:val="00307058"/>
    <w:rsid w:val="0031082E"/>
    <w:rsid w:val="00310B9B"/>
    <w:rsid w:val="0031115F"/>
    <w:rsid w:val="00311F33"/>
    <w:rsid w:val="003122FA"/>
    <w:rsid w:val="0031245D"/>
    <w:rsid w:val="003130DB"/>
    <w:rsid w:val="0031453B"/>
    <w:rsid w:val="003149A1"/>
    <w:rsid w:val="00314D89"/>
    <w:rsid w:val="003155A6"/>
    <w:rsid w:val="0031577F"/>
    <w:rsid w:val="00315CD4"/>
    <w:rsid w:val="00317572"/>
    <w:rsid w:val="00317F21"/>
    <w:rsid w:val="003213EA"/>
    <w:rsid w:val="00321D42"/>
    <w:rsid w:val="00323B26"/>
    <w:rsid w:val="00325E14"/>
    <w:rsid w:val="00326B1B"/>
    <w:rsid w:val="003276FA"/>
    <w:rsid w:val="003312F6"/>
    <w:rsid w:val="00331B04"/>
    <w:rsid w:val="00333653"/>
    <w:rsid w:val="00334C1B"/>
    <w:rsid w:val="00334EFC"/>
    <w:rsid w:val="003359B2"/>
    <w:rsid w:val="00335F3F"/>
    <w:rsid w:val="003407B7"/>
    <w:rsid w:val="00340AD4"/>
    <w:rsid w:val="00343EF5"/>
    <w:rsid w:val="003456AF"/>
    <w:rsid w:val="003465DC"/>
    <w:rsid w:val="00347FD0"/>
    <w:rsid w:val="003502CB"/>
    <w:rsid w:val="003519FD"/>
    <w:rsid w:val="00351C36"/>
    <w:rsid w:val="00355F17"/>
    <w:rsid w:val="003569B5"/>
    <w:rsid w:val="00356E6A"/>
    <w:rsid w:val="0035775F"/>
    <w:rsid w:val="00360305"/>
    <w:rsid w:val="00361BB5"/>
    <w:rsid w:val="00362398"/>
    <w:rsid w:val="003661B6"/>
    <w:rsid w:val="00371CA9"/>
    <w:rsid w:val="003733BC"/>
    <w:rsid w:val="00373503"/>
    <w:rsid w:val="0037390D"/>
    <w:rsid w:val="00373A3F"/>
    <w:rsid w:val="00376B5D"/>
    <w:rsid w:val="00380E21"/>
    <w:rsid w:val="003816B1"/>
    <w:rsid w:val="00381CCE"/>
    <w:rsid w:val="00381D31"/>
    <w:rsid w:val="0038283C"/>
    <w:rsid w:val="00382D71"/>
    <w:rsid w:val="00383013"/>
    <w:rsid w:val="003835EB"/>
    <w:rsid w:val="00383916"/>
    <w:rsid w:val="00383EB0"/>
    <w:rsid w:val="0038420A"/>
    <w:rsid w:val="003844C2"/>
    <w:rsid w:val="003844DD"/>
    <w:rsid w:val="00387748"/>
    <w:rsid w:val="003918CC"/>
    <w:rsid w:val="00391E26"/>
    <w:rsid w:val="00391F2B"/>
    <w:rsid w:val="0039312C"/>
    <w:rsid w:val="00396A60"/>
    <w:rsid w:val="003970C7"/>
    <w:rsid w:val="003973DE"/>
    <w:rsid w:val="003974F4"/>
    <w:rsid w:val="003979CC"/>
    <w:rsid w:val="003A199C"/>
    <w:rsid w:val="003A209E"/>
    <w:rsid w:val="003A355C"/>
    <w:rsid w:val="003A37DC"/>
    <w:rsid w:val="003A4CAD"/>
    <w:rsid w:val="003B18E3"/>
    <w:rsid w:val="003B21B9"/>
    <w:rsid w:val="003B262F"/>
    <w:rsid w:val="003B3130"/>
    <w:rsid w:val="003B329D"/>
    <w:rsid w:val="003B4279"/>
    <w:rsid w:val="003C0B83"/>
    <w:rsid w:val="003C1699"/>
    <w:rsid w:val="003C1C34"/>
    <w:rsid w:val="003C23A3"/>
    <w:rsid w:val="003C2EEB"/>
    <w:rsid w:val="003C5FBE"/>
    <w:rsid w:val="003C657F"/>
    <w:rsid w:val="003C6FD3"/>
    <w:rsid w:val="003D0756"/>
    <w:rsid w:val="003D293E"/>
    <w:rsid w:val="003D2FF0"/>
    <w:rsid w:val="003D47AE"/>
    <w:rsid w:val="003E1771"/>
    <w:rsid w:val="003E418B"/>
    <w:rsid w:val="003E46AD"/>
    <w:rsid w:val="003E6E21"/>
    <w:rsid w:val="003E7ECF"/>
    <w:rsid w:val="003F01C3"/>
    <w:rsid w:val="003F0720"/>
    <w:rsid w:val="003F0B5A"/>
    <w:rsid w:val="003F36AD"/>
    <w:rsid w:val="003F447E"/>
    <w:rsid w:val="003F4BC3"/>
    <w:rsid w:val="003F4D66"/>
    <w:rsid w:val="003F4F3D"/>
    <w:rsid w:val="003F54A1"/>
    <w:rsid w:val="003F6A91"/>
    <w:rsid w:val="003F745B"/>
    <w:rsid w:val="004002B8"/>
    <w:rsid w:val="00400692"/>
    <w:rsid w:val="00401657"/>
    <w:rsid w:val="00401BCE"/>
    <w:rsid w:val="00402FB8"/>
    <w:rsid w:val="00403101"/>
    <w:rsid w:val="00403E26"/>
    <w:rsid w:val="004042C9"/>
    <w:rsid w:val="00404334"/>
    <w:rsid w:val="00405CC7"/>
    <w:rsid w:val="00407FAF"/>
    <w:rsid w:val="004101FA"/>
    <w:rsid w:val="0041050D"/>
    <w:rsid w:val="004113A6"/>
    <w:rsid w:val="004124FE"/>
    <w:rsid w:val="00412DBE"/>
    <w:rsid w:val="00414A60"/>
    <w:rsid w:val="004175C4"/>
    <w:rsid w:val="00420F5D"/>
    <w:rsid w:val="0042209D"/>
    <w:rsid w:val="00422B5D"/>
    <w:rsid w:val="00423FCD"/>
    <w:rsid w:val="00424D20"/>
    <w:rsid w:val="004250C4"/>
    <w:rsid w:val="00425848"/>
    <w:rsid w:val="004268A5"/>
    <w:rsid w:val="004268E4"/>
    <w:rsid w:val="00426CD1"/>
    <w:rsid w:val="004272DD"/>
    <w:rsid w:val="004275E6"/>
    <w:rsid w:val="0043159C"/>
    <w:rsid w:val="00433F23"/>
    <w:rsid w:val="0043754F"/>
    <w:rsid w:val="0043789F"/>
    <w:rsid w:val="00437C31"/>
    <w:rsid w:val="00440C09"/>
    <w:rsid w:val="00441317"/>
    <w:rsid w:val="004416E2"/>
    <w:rsid w:val="00442907"/>
    <w:rsid w:val="004449FE"/>
    <w:rsid w:val="00444A07"/>
    <w:rsid w:val="00444BCC"/>
    <w:rsid w:val="004453B8"/>
    <w:rsid w:val="00445B58"/>
    <w:rsid w:val="0044603E"/>
    <w:rsid w:val="00446802"/>
    <w:rsid w:val="00446F66"/>
    <w:rsid w:val="00447A59"/>
    <w:rsid w:val="00450628"/>
    <w:rsid w:val="00450BA6"/>
    <w:rsid w:val="004514C6"/>
    <w:rsid w:val="00455583"/>
    <w:rsid w:val="00455F3F"/>
    <w:rsid w:val="00455F93"/>
    <w:rsid w:val="00455FF2"/>
    <w:rsid w:val="00456D59"/>
    <w:rsid w:val="00460E3D"/>
    <w:rsid w:val="004613C2"/>
    <w:rsid w:val="0046170C"/>
    <w:rsid w:val="004636B2"/>
    <w:rsid w:val="00463F01"/>
    <w:rsid w:val="00464171"/>
    <w:rsid w:val="0046488D"/>
    <w:rsid w:val="004648DB"/>
    <w:rsid w:val="004655AD"/>
    <w:rsid w:val="0046679F"/>
    <w:rsid w:val="004668AB"/>
    <w:rsid w:val="00467166"/>
    <w:rsid w:val="004727EC"/>
    <w:rsid w:val="004728EC"/>
    <w:rsid w:val="00473569"/>
    <w:rsid w:val="004743A0"/>
    <w:rsid w:val="00474975"/>
    <w:rsid w:val="00474B9C"/>
    <w:rsid w:val="00475093"/>
    <w:rsid w:val="00476E96"/>
    <w:rsid w:val="00480128"/>
    <w:rsid w:val="00484657"/>
    <w:rsid w:val="004847C8"/>
    <w:rsid w:val="00484CF1"/>
    <w:rsid w:val="00487DE9"/>
    <w:rsid w:val="0049047D"/>
    <w:rsid w:val="00490FE3"/>
    <w:rsid w:val="00492CF4"/>
    <w:rsid w:val="0049303B"/>
    <w:rsid w:val="00493C8E"/>
    <w:rsid w:val="00494EA0"/>
    <w:rsid w:val="0049536F"/>
    <w:rsid w:val="004968A1"/>
    <w:rsid w:val="00496924"/>
    <w:rsid w:val="00496A95"/>
    <w:rsid w:val="00496CD0"/>
    <w:rsid w:val="00497F71"/>
    <w:rsid w:val="004A057A"/>
    <w:rsid w:val="004A06B9"/>
    <w:rsid w:val="004A15E4"/>
    <w:rsid w:val="004A26A6"/>
    <w:rsid w:val="004A3314"/>
    <w:rsid w:val="004A391C"/>
    <w:rsid w:val="004A3B18"/>
    <w:rsid w:val="004A3DAA"/>
    <w:rsid w:val="004A410F"/>
    <w:rsid w:val="004A5209"/>
    <w:rsid w:val="004A55F3"/>
    <w:rsid w:val="004A5C74"/>
    <w:rsid w:val="004B0856"/>
    <w:rsid w:val="004B193A"/>
    <w:rsid w:val="004B1953"/>
    <w:rsid w:val="004B1A3F"/>
    <w:rsid w:val="004B3DE4"/>
    <w:rsid w:val="004B48E6"/>
    <w:rsid w:val="004B4F70"/>
    <w:rsid w:val="004B56E1"/>
    <w:rsid w:val="004B7635"/>
    <w:rsid w:val="004C059D"/>
    <w:rsid w:val="004C12B8"/>
    <w:rsid w:val="004C1370"/>
    <w:rsid w:val="004C1B5B"/>
    <w:rsid w:val="004C1DD9"/>
    <w:rsid w:val="004C212D"/>
    <w:rsid w:val="004C29E7"/>
    <w:rsid w:val="004C2DFF"/>
    <w:rsid w:val="004C32FD"/>
    <w:rsid w:val="004C4B01"/>
    <w:rsid w:val="004C53E3"/>
    <w:rsid w:val="004C6072"/>
    <w:rsid w:val="004C74E1"/>
    <w:rsid w:val="004D0448"/>
    <w:rsid w:val="004D1489"/>
    <w:rsid w:val="004D178C"/>
    <w:rsid w:val="004D2DF5"/>
    <w:rsid w:val="004D51EB"/>
    <w:rsid w:val="004D5BD3"/>
    <w:rsid w:val="004D6033"/>
    <w:rsid w:val="004D67F3"/>
    <w:rsid w:val="004D6837"/>
    <w:rsid w:val="004E0D2C"/>
    <w:rsid w:val="004E1838"/>
    <w:rsid w:val="004E193D"/>
    <w:rsid w:val="004E1AC2"/>
    <w:rsid w:val="004E3410"/>
    <w:rsid w:val="004E34FB"/>
    <w:rsid w:val="004E5F24"/>
    <w:rsid w:val="004E7A63"/>
    <w:rsid w:val="004F0CE2"/>
    <w:rsid w:val="004F1206"/>
    <w:rsid w:val="004F15D9"/>
    <w:rsid w:val="004F257D"/>
    <w:rsid w:val="004F3FED"/>
    <w:rsid w:val="004F6469"/>
    <w:rsid w:val="004F6A43"/>
    <w:rsid w:val="004F6A8E"/>
    <w:rsid w:val="004F6C42"/>
    <w:rsid w:val="004F75FF"/>
    <w:rsid w:val="00500066"/>
    <w:rsid w:val="00500F23"/>
    <w:rsid w:val="00501BE7"/>
    <w:rsid w:val="00503659"/>
    <w:rsid w:val="005038F3"/>
    <w:rsid w:val="00504CA9"/>
    <w:rsid w:val="00507925"/>
    <w:rsid w:val="00510B58"/>
    <w:rsid w:val="00513747"/>
    <w:rsid w:val="00516A19"/>
    <w:rsid w:val="00517EE0"/>
    <w:rsid w:val="00520CE0"/>
    <w:rsid w:val="00521FE9"/>
    <w:rsid w:val="00522171"/>
    <w:rsid w:val="00522ABE"/>
    <w:rsid w:val="00522E43"/>
    <w:rsid w:val="0052343C"/>
    <w:rsid w:val="00523549"/>
    <w:rsid w:val="00524B3D"/>
    <w:rsid w:val="00524EC1"/>
    <w:rsid w:val="0052535D"/>
    <w:rsid w:val="0052538E"/>
    <w:rsid w:val="005269B4"/>
    <w:rsid w:val="005278A7"/>
    <w:rsid w:val="00530858"/>
    <w:rsid w:val="00532513"/>
    <w:rsid w:val="0053407B"/>
    <w:rsid w:val="00534E0E"/>
    <w:rsid w:val="0053611D"/>
    <w:rsid w:val="00536F89"/>
    <w:rsid w:val="00541370"/>
    <w:rsid w:val="005419F3"/>
    <w:rsid w:val="00541A26"/>
    <w:rsid w:val="00541EBD"/>
    <w:rsid w:val="00542683"/>
    <w:rsid w:val="0054549C"/>
    <w:rsid w:val="005466C5"/>
    <w:rsid w:val="00550B0C"/>
    <w:rsid w:val="0055154F"/>
    <w:rsid w:val="005517AF"/>
    <w:rsid w:val="00551C2A"/>
    <w:rsid w:val="00551D78"/>
    <w:rsid w:val="0055213A"/>
    <w:rsid w:val="0055315A"/>
    <w:rsid w:val="00553266"/>
    <w:rsid w:val="005532C7"/>
    <w:rsid w:val="0055398D"/>
    <w:rsid w:val="00555896"/>
    <w:rsid w:val="00555952"/>
    <w:rsid w:val="005562E7"/>
    <w:rsid w:val="00556521"/>
    <w:rsid w:val="0055663B"/>
    <w:rsid w:val="00560153"/>
    <w:rsid w:val="005605BF"/>
    <w:rsid w:val="0056091D"/>
    <w:rsid w:val="005617DE"/>
    <w:rsid w:val="00562E70"/>
    <w:rsid w:val="00563671"/>
    <w:rsid w:val="00563E2C"/>
    <w:rsid w:val="00567FC6"/>
    <w:rsid w:val="00570116"/>
    <w:rsid w:val="0057082A"/>
    <w:rsid w:val="005716D3"/>
    <w:rsid w:val="005726F5"/>
    <w:rsid w:val="00573BAF"/>
    <w:rsid w:val="00574F25"/>
    <w:rsid w:val="00576EC8"/>
    <w:rsid w:val="00580276"/>
    <w:rsid w:val="00580EF9"/>
    <w:rsid w:val="005815A0"/>
    <w:rsid w:val="005819B4"/>
    <w:rsid w:val="005826C5"/>
    <w:rsid w:val="00582E0B"/>
    <w:rsid w:val="00584A08"/>
    <w:rsid w:val="00585127"/>
    <w:rsid w:val="005866A9"/>
    <w:rsid w:val="00587C67"/>
    <w:rsid w:val="00587D3C"/>
    <w:rsid w:val="0059095C"/>
    <w:rsid w:val="00590BB8"/>
    <w:rsid w:val="005917E0"/>
    <w:rsid w:val="00592DE4"/>
    <w:rsid w:val="005933F7"/>
    <w:rsid w:val="00593D4B"/>
    <w:rsid w:val="00595353"/>
    <w:rsid w:val="005953BB"/>
    <w:rsid w:val="005959D3"/>
    <w:rsid w:val="005966EB"/>
    <w:rsid w:val="005972E1"/>
    <w:rsid w:val="00597E3B"/>
    <w:rsid w:val="005A0235"/>
    <w:rsid w:val="005A05CF"/>
    <w:rsid w:val="005A0747"/>
    <w:rsid w:val="005A08DA"/>
    <w:rsid w:val="005A159F"/>
    <w:rsid w:val="005A2680"/>
    <w:rsid w:val="005A3215"/>
    <w:rsid w:val="005A6235"/>
    <w:rsid w:val="005A6377"/>
    <w:rsid w:val="005B0652"/>
    <w:rsid w:val="005B2E0F"/>
    <w:rsid w:val="005B6D2F"/>
    <w:rsid w:val="005B7B29"/>
    <w:rsid w:val="005C4E9F"/>
    <w:rsid w:val="005C5282"/>
    <w:rsid w:val="005C62BA"/>
    <w:rsid w:val="005C6AB9"/>
    <w:rsid w:val="005C704A"/>
    <w:rsid w:val="005C71B4"/>
    <w:rsid w:val="005C7E26"/>
    <w:rsid w:val="005D124B"/>
    <w:rsid w:val="005D2673"/>
    <w:rsid w:val="005D299D"/>
    <w:rsid w:val="005D2DB0"/>
    <w:rsid w:val="005D3726"/>
    <w:rsid w:val="005D4BEE"/>
    <w:rsid w:val="005D6087"/>
    <w:rsid w:val="005D72FF"/>
    <w:rsid w:val="005D7B76"/>
    <w:rsid w:val="005E2A7F"/>
    <w:rsid w:val="005E3455"/>
    <w:rsid w:val="005E45E2"/>
    <w:rsid w:val="005E4CC2"/>
    <w:rsid w:val="005E4EA1"/>
    <w:rsid w:val="005E503D"/>
    <w:rsid w:val="005E74D4"/>
    <w:rsid w:val="005F0769"/>
    <w:rsid w:val="005F1A9C"/>
    <w:rsid w:val="005F5E82"/>
    <w:rsid w:val="005F6E3F"/>
    <w:rsid w:val="00600E0E"/>
    <w:rsid w:val="00601F74"/>
    <w:rsid w:val="006057CC"/>
    <w:rsid w:val="006058BE"/>
    <w:rsid w:val="00605B2D"/>
    <w:rsid w:val="006060E6"/>
    <w:rsid w:val="00606312"/>
    <w:rsid w:val="00607103"/>
    <w:rsid w:val="00607121"/>
    <w:rsid w:val="00607702"/>
    <w:rsid w:val="006108F2"/>
    <w:rsid w:val="00610D40"/>
    <w:rsid w:val="00610F95"/>
    <w:rsid w:val="006111F4"/>
    <w:rsid w:val="00614CEC"/>
    <w:rsid w:val="006150DF"/>
    <w:rsid w:val="0061649B"/>
    <w:rsid w:val="00620587"/>
    <w:rsid w:val="00621A8A"/>
    <w:rsid w:val="00623256"/>
    <w:rsid w:val="00624059"/>
    <w:rsid w:val="00626577"/>
    <w:rsid w:val="00626E64"/>
    <w:rsid w:val="00627D9D"/>
    <w:rsid w:val="00627F43"/>
    <w:rsid w:val="0063247F"/>
    <w:rsid w:val="00633AF5"/>
    <w:rsid w:val="0063534D"/>
    <w:rsid w:val="00635EFF"/>
    <w:rsid w:val="00637045"/>
    <w:rsid w:val="00637226"/>
    <w:rsid w:val="00637D1C"/>
    <w:rsid w:val="00641200"/>
    <w:rsid w:val="00641442"/>
    <w:rsid w:val="00642648"/>
    <w:rsid w:val="006436A4"/>
    <w:rsid w:val="0064583E"/>
    <w:rsid w:val="00645A27"/>
    <w:rsid w:val="00646605"/>
    <w:rsid w:val="00646F5C"/>
    <w:rsid w:val="00647883"/>
    <w:rsid w:val="00647E95"/>
    <w:rsid w:val="0065455F"/>
    <w:rsid w:val="00655D85"/>
    <w:rsid w:val="00657CEF"/>
    <w:rsid w:val="00660797"/>
    <w:rsid w:val="00661961"/>
    <w:rsid w:val="00663101"/>
    <w:rsid w:val="00663F4F"/>
    <w:rsid w:val="00664309"/>
    <w:rsid w:val="00664494"/>
    <w:rsid w:val="00664CBD"/>
    <w:rsid w:val="00665579"/>
    <w:rsid w:val="00666042"/>
    <w:rsid w:val="00667051"/>
    <w:rsid w:val="00671102"/>
    <w:rsid w:val="006725DC"/>
    <w:rsid w:val="006728E6"/>
    <w:rsid w:val="006749F0"/>
    <w:rsid w:val="006750E9"/>
    <w:rsid w:val="00675CFA"/>
    <w:rsid w:val="00676177"/>
    <w:rsid w:val="00677171"/>
    <w:rsid w:val="00681032"/>
    <w:rsid w:val="0068250D"/>
    <w:rsid w:val="006826FB"/>
    <w:rsid w:val="0068285A"/>
    <w:rsid w:val="00682A3D"/>
    <w:rsid w:val="0068379B"/>
    <w:rsid w:val="0068540F"/>
    <w:rsid w:val="00685B8C"/>
    <w:rsid w:val="00686C5C"/>
    <w:rsid w:val="00691D3F"/>
    <w:rsid w:val="00693D3C"/>
    <w:rsid w:val="00693D8B"/>
    <w:rsid w:val="00694CCB"/>
    <w:rsid w:val="00695A0E"/>
    <w:rsid w:val="00696DC9"/>
    <w:rsid w:val="00697279"/>
    <w:rsid w:val="00697CE5"/>
    <w:rsid w:val="006A3B38"/>
    <w:rsid w:val="006A7276"/>
    <w:rsid w:val="006A778F"/>
    <w:rsid w:val="006A7D37"/>
    <w:rsid w:val="006B0A59"/>
    <w:rsid w:val="006B1D8D"/>
    <w:rsid w:val="006B20D2"/>
    <w:rsid w:val="006B2AF8"/>
    <w:rsid w:val="006B31E9"/>
    <w:rsid w:val="006B371C"/>
    <w:rsid w:val="006B43C0"/>
    <w:rsid w:val="006B5458"/>
    <w:rsid w:val="006B603B"/>
    <w:rsid w:val="006B6213"/>
    <w:rsid w:val="006C0033"/>
    <w:rsid w:val="006C212C"/>
    <w:rsid w:val="006C2BF2"/>
    <w:rsid w:val="006C2FE7"/>
    <w:rsid w:val="006C554F"/>
    <w:rsid w:val="006C6217"/>
    <w:rsid w:val="006C6D48"/>
    <w:rsid w:val="006C76DC"/>
    <w:rsid w:val="006C7E72"/>
    <w:rsid w:val="006D074C"/>
    <w:rsid w:val="006D0C47"/>
    <w:rsid w:val="006D11BB"/>
    <w:rsid w:val="006D1411"/>
    <w:rsid w:val="006D2BB5"/>
    <w:rsid w:val="006D3398"/>
    <w:rsid w:val="006D35A0"/>
    <w:rsid w:val="006D7A77"/>
    <w:rsid w:val="006E03FE"/>
    <w:rsid w:val="006E0403"/>
    <w:rsid w:val="006E2B96"/>
    <w:rsid w:val="006E3349"/>
    <w:rsid w:val="006E4F36"/>
    <w:rsid w:val="006E5307"/>
    <w:rsid w:val="006E6846"/>
    <w:rsid w:val="006E70B8"/>
    <w:rsid w:val="006E7998"/>
    <w:rsid w:val="006F0B5A"/>
    <w:rsid w:val="006F0D57"/>
    <w:rsid w:val="006F20FA"/>
    <w:rsid w:val="006F2967"/>
    <w:rsid w:val="006F4702"/>
    <w:rsid w:val="006F5458"/>
    <w:rsid w:val="006F56E9"/>
    <w:rsid w:val="00700A72"/>
    <w:rsid w:val="00700AF4"/>
    <w:rsid w:val="00702EE1"/>
    <w:rsid w:val="00704BF2"/>
    <w:rsid w:val="0070584B"/>
    <w:rsid w:val="007069A6"/>
    <w:rsid w:val="00710871"/>
    <w:rsid w:val="007122CA"/>
    <w:rsid w:val="007138E1"/>
    <w:rsid w:val="00714E4C"/>
    <w:rsid w:val="00715858"/>
    <w:rsid w:val="00715FCF"/>
    <w:rsid w:val="0071774E"/>
    <w:rsid w:val="0071786A"/>
    <w:rsid w:val="007213EF"/>
    <w:rsid w:val="00722258"/>
    <w:rsid w:val="00723E4A"/>
    <w:rsid w:val="0072484B"/>
    <w:rsid w:val="00726127"/>
    <w:rsid w:val="00726590"/>
    <w:rsid w:val="007268D0"/>
    <w:rsid w:val="007306A2"/>
    <w:rsid w:val="00731281"/>
    <w:rsid w:val="00732C96"/>
    <w:rsid w:val="0073379E"/>
    <w:rsid w:val="007337A3"/>
    <w:rsid w:val="00733832"/>
    <w:rsid w:val="00734E92"/>
    <w:rsid w:val="00735A68"/>
    <w:rsid w:val="00741803"/>
    <w:rsid w:val="00744347"/>
    <w:rsid w:val="00744F89"/>
    <w:rsid w:val="0074554D"/>
    <w:rsid w:val="00745C77"/>
    <w:rsid w:val="007460D2"/>
    <w:rsid w:val="007466EF"/>
    <w:rsid w:val="00746715"/>
    <w:rsid w:val="00747C85"/>
    <w:rsid w:val="00754070"/>
    <w:rsid w:val="007540E5"/>
    <w:rsid w:val="007542A3"/>
    <w:rsid w:val="00755A82"/>
    <w:rsid w:val="0075644C"/>
    <w:rsid w:val="00757DFD"/>
    <w:rsid w:val="00764107"/>
    <w:rsid w:val="007648C2"/>
    <w:rsid w:val="00764A2C"/>
    <w:rsid w:val="0076514C"/>
    <w:rsid w:val="00766132"/>
    <w:rsid w:val="007662ED"/>
    <w:rsid w:val="007670CB"/>
    <w:rsid w:val="0077010A"/>
    <w:rsid w:val="00771187"/>
    <w:rsid w:val="00771338"/>
    <w:rsid w:val="00773DD2"/>
    <w:rsid w:val="00773E0A"/>
    <w:rsid w:val="00774491"/>
    <w:rsid w:val="00774524"/>
    <w:rsid w:val="0078105F"/>
    <w:rsid w:val="007812BE"/>
    <w:rsid w:val="00781F16"/>
    <w:rsid w:val="00783BB6"/>
    <w:rsid w:val="00785472"/>
    <w:rsid w:val="007858A4"/>
    <w:rsid w:val="007907D3"/>
    <w:rsid w:val="00790A5F"/>
    <w:rsid w:val="0079280F"/>
    <w:rsid w:val="007938CC"/>
    <w:rsid w:val="00793BAE"/>
    <w:rsid w:val="0079490F"/>
    <w:rsid w:val="00794B13"/>
    <w:rsid w:val="007954C3"/>
    <w:rsid w:val="007A123F"/>
    <w:rsid w:val="007A2887"/>
    <w:rsid w:val="007A4CD0"/>
    <w:rsid w:val="007A50D3"/>
    <w:rsid w:val="007A6484"/>
    <w:rsid w:val="007A739A"/>
    <w:rsid w:val="007B3A96"/>
    <w:rsid w:val="007B4AFA"/>
    <w:rsid w:val="007B4F54"/>
    <w:rsid w:val="007B6ACA"/>
    <w:rsid w:val="007C39A9"/>
    <w:rsid w:val="007C4BA7"/>
    <w:rsid w:val="007C570E"/>
    <w:rsid w:val="007C7701"/>
    <w:rsid w:val="007C79A7"/>
    <w:rsid w:val="007D037A"/>
    <w:rsid w:val="007D3415"/>
    <w:rsid w:val="007D669B"/>
    <w:rsid w:val="007D71D5"/>
    <w:rsid w:val="007D7550"/>
    <w:rsid w:val="007D75CF"/>
    <w:rsid w:val="007E008D"/>
    <w:rsid w:val="007E0396"/>
    <w:rsid w:val="007E218B"/>
    <w:rsid w:val="007E2645"/>
    <w:rsid w:val="007E3381"/>
    <w:rsid w:val="007E4070"/>
    <w:rsid w:val="007E441B"/>
    <w:rsid w:val="007E5212"/>
    <w:rsid w:val="007E6002"/>
    <w:rsid w:val="007E6223"/>
    <w:rsid w:val="007E6FBE"/>
    <w:rsid w:val="007F13A2"/>
    <w:rsid w:val="007F19C7"/>
    <w:rsid w:val="007F2862"/>
    <w:rsid w:val="007F303A"/>
    <w:rsid w:val="007F44F1"/>
    <w:rsid w:val="007F58CD"/>
    <w:rsid w:val="007F5C9A"/>
    <w:rsid w:val="007F60A7"/>
    <w:rsid w:val="007F62A5"/>
    <w:rsid w:val="00801307"/>
    <w:rsid w:val="00801751"/>
    <w:rsid w:val="00802858"/>
    <w:rsid w:val="0080394A"/>
    <w:rsid w:val="00804FEC"/>
    <w:rsid w:val="0080520C"/>
    <w:rsid w:val="00806613"/>
    <w:rsid w:val="00806D3B"/>
    <w:rsid w:val="0081331B"/>
    <w:rsid w:val="0081447A"/>
    <w:rsid w:val="0081463F"/>
    <w:rsid w:val="008148D4"/>
    <w:rsid w:val="00814F72"/>
    <w:rsid w:val="0081728E"/>
    <w:rsid w:val="00821A1C"/>
    <w:rsid w:val="00822ED6"/>
    <w:rsid w:val="008235F7"/>
    <w:rsid w:val="00823C0F"/>
    <w:rsid w:val="00825113"/>
    <w:rsid w:val="00825F77"/>
    <w:rsid w:val="00826196"/>
    <w:rsid w:val="008264DD"/>
    <w:rsid w:val="00831605"/>
    <w:rsid w:val="008319BA"/>
    <w:rsid w:val="00831BDC"/>
    <w:rsid w:val="00833A1E"/>
    <w:rsid w:val="00834005"/>
    <w:rsid w:val="008348FF"/>
    <w:rsid w:val="00835DD6"/>
    <w:rsid w:val="00836BB4"/>
    <w:rsid w:val="0083759D"/>
    <w:rsid w:val="008375D2"/>
    <w:rsid w:val="0083790F"/>
    <w:rsid w:val="00837AF1"/>
    <w:rsid w:val="00841529"/>
    <w:rsid w:val="00842EC4"/>
    <w:rsid w:val="00843AE2"/>
    <w:rsid w:val="00844172"/>
    <w:rsid w:val="00844735"/>
    <w:rsid w:val="0084507E"/>
    <w:rsid w:val="008473CD"/>
    <w:rsid w:val="008504A2"/>
    <w:rsid w:val="008507CC"/>
    <w:rsid w:val="00851F5A"/>
    <w:rsid w:val="00851FE9"/>
    <w:rsid w:val="00853475"/>
    <w:rsid w:val="00854A8C"/>
    <w:rsid w:val="00855818"/>
    <w:rsid w:val="00855C03"/>
    <w:rsid w:val="00856677"/>
    <w:rsid w:val="00856A1F"/>
    <w:rsid w:val="00857A1F"/>
    <w:rsid w:val="008609E0"/>
    <w:rsid w:val="00861FB3"/>
    <w:rsid w:val="00862D2B"/>
    <w:rsid w:val="008631D5"/>
    <w:rsid w:val="00864232"/>
    <w:rsid w:val="00866A97"/>
    <w:rsid w:val="00866F5F"/>
    <w:rsid w:val="00870C4A"/>
    <w:rsid w:val="00871EB5"/>
    <w:rsid w:val="008723A2"/>
    <w:rsid w:val="008727AE"/>
    <w:rsid w:val="00873719"/>
    <w:rsid w:val="00873A63"/>
    <w:rsid w:val="00874417"/>
    <w:rsid w:val="00874720"/>
    <w:rsid w:val="008753C5"/>
    <w:rsid w:val="008776BA"/>
    <w:rsid w:val="00880623"/>
    <w:rsid w:val="00880C9F"/>
    <w:rsid w:val="00880CFA"/>
    <w:rsid w:val="00884971"/>
    <w:rsid w:val="00884ABE"/>
    <w:rsid w:val="00886EAE"/>
    <w:rsid w:val="00887042"/>
    <w:rsid w:val="00887F2E"/>
    <w:rsid w:val="0089044C"/>
    <w:rsid w:val="00890CF9"/>
    <w:rsid w:val="00891601"/>
    <w:rsid w:val="0089421C"/>
    <w:rsid w:val="0089541F"/>
    <w:rsid w:val="0089557C"/>
    <w:rsid w:val="00895EAE"/>
    <w:rsid w:val="00896590"/>
    <w:rsid w:val="008A1838"/>
    <w:rsid w:val="008A4360"/>
    <w:rsid w:val="008A4684"/>
    <w:rsid w:val="008A4D61"/>
    <w:rsid w:val="008A65E7"/>
    <w:rsid w:val="008A701A"/>
    <w:rsid w:val="008A792F"/>
    <w:rsid w:val="008A7FD3"/>
    <w:rsid w:val="008B0831"/>
    <w:rsid w:val="008B20BF"/>
    <w:rsid w:val="008B25CD"/>
    <w:rsid w:val="008B35A9"/>
    <w:rsid w:val="008B53E4"/>
    <w:rsid w:val="008B6128"/>
    <w:rsid w:val="008B6203"/>
    <w:rsid w:val="008B7F54"/>
    <w:rsid w:val="008C484A"/>
    <w:rsid w:val="008C4C54"/>
    <w:rsid w:val="008C5715"/>
    <w:rsid w:val="008C586F"/>
    <w:rsid w:val="008C5DDB"/>
    <w:rsid w:val="008C64AF"/>
    <w:rsid w:val="008C784E"/>
    <w:rsid w:val="008D0122"/>
    <w:rsid w:val="008D0484"/>
    <w:rsid w:val="008D3C35"/>
    <w:rsid w:val="008D3D67"/>
    <w:rsid w:val="008D496B"/>
    <w:rsid w:val="008D6B1B"/>
    <w:rsid w:val="008D6D37"/>
    <w:rsid w:val="008D6D6E"/>
    <w:rsid w:val="008D76F4"/>
    <w:rsid w:val="008E0FF9"/>
    <w:rsid w:val="008E1282"/>
    <w:rsid w:val="008E3219"/>
    <w:rsid w:val="008E4733"/>
    <w:rsid w:val="008E4897"/>
    <w:rsid w:val="008E4DB2"/>
    <w:rsid w:val="008E657B"/>
    <w:rsid w:val="008E6B21"/>
    <w:rsid w:val="008E750D"/>
    <w:rsid w:val="008E7E43"/>
    <w:rsid w:val="008F0783"/>
    <w:rsid w:val="008F0BC4"/>
    <w:rsid w:val="008F1B66"/>
    <w:rsid w:val="008F4A32"/>
    <w:rsid w:val="008F58E4"/>
    <w:rsid w:val="0090106F"/>
    <w:rsid w:val="00902881"/>
    <w:rsid w:val="0090320C"/>
    <w:rsid w:val="00906266"/>
    <w:rsid w:val="009068F7"/>
    <w:rsid w:val="0091012B"/>
    <w:rsid w:val="00914A61"/>
    <w:rsid w:val="009152F3"/>
    <w:rsid w:val="00915542"/>
    <w:rsid w:val="009160B3"/>
    <w:rsid w:val="00917B5B"/>
    <w:rsid w:val="00920205"/>
    <w:rsid w:val="009207F3"/>
    <w:rsid w:val="0092092F"/>
    <w:rsid w:val="00920935"/>
    <w:rsid w:val="009211F3"/>
    <w:rsid w:val="00921588"/>
    <w:rsid w:val="00921A0E"/>
    <w:rsid w:val="0092236D"/>
    <w:rsid w:val="00922D44"/>
    <w:rsid w:val="00923AB6"/>
    <w:rsid w:val="0092544C"/>
    <w:rsid w:val="009259BF"/>
    <w:rsid w:val="00926AD8"/>
    <w:rsid w:val="00927EC8"/>
    <w:rsid w:val="00930691"/>
    <w:rsid w:val="009310DE"/>
    <w:rsid w:val="00931B90"/>
    <w:rsid w:val="009337E3"/>
    <w:rsid w:val="00933C11"/>
    <w:rsid w:val="00941F6E"/>
    <w:rsid w:val="00943971"/>
    <w:rsid w:val="00943CCB"/>
    <w:rsid w:val="009451DF"/>
    <w:rsid w:val="00946EA7"/>
    <w:rsid w:val="009478E4"/>
    <w:rsid w:val="00947A6E"/>
    <w:rsid w:val="00950654"/>
    <w:rsid w:val="00951134"/>
    <w:rsid w:val="00951418"/>
    <w:rsid w:val="00952E39"/>
    <w:rsid w:val="00953477"/>
    <w:rsid w:val="009548ED"/>
    <w:rsid w:val="00954A97"/>
    <w:rsid w:val="00960891"/>
    <w:rsid w:val="009622D4"/>
    <w:rsid w:val="00962410"/>
    <w:rsid w:val="009629B2"/>
    <w:rsid w:val="00962A2B"/>
    <w:rsid w:val="00963580"/>
    <w:rsid w:val="00964751"/>
    <w:rsid w:val="009648E9"/>
    <w:rsid w:val="00966404"/>
    <w:rsid w:val="00966973"/>
    <w:rsid w:val="00967456"/>
    <w:rsid w:val="0096777D"/>
    <w:rsid w:val="00967F4C"/>
    <w:rsid w:val="00970D9E"/>
    <w:rsid w:val="00971A8C"/>
    <w:rsid w:val="009727C3"/>
    <w:rsid w:val="00972F03"/>
    <w:rsid w:val="00973A99"/>
    <w:rsid w:val="00973F61"/>
    <w:rsid w:val="009756B9"/>
    <w:rsid w:val="00975F9C"/>
    <w:rsid w:val="00976368"/>
    <w:rsid w:val="00976971"/>
    <w:rsid w:val="00976CFA"/>
    <w:rsid w:val="00977A67"/>
    <w:rsid w:val="00984435"/>
    <w:rsid w:val="00987531"/>
    <w:rsid w:val="0098756E"/>
    <w:rsid w:val="00990A6D"/>
    <w:rsid w:val="00991E14"/>
    <w:rsid w:val="00992319"/>
    <w:rsid w:val="00992E28"/>
    <w:rsid w:val="00993D33"/>
    <w:rsid w:val="00994777"/>
    <w:rsid w:val="00995ACF"/>
    <w:rsid w:val="00995DE3"/>
    <w:rsid w:val="00995FB8"/>
    <w:rsid w:val="00996091"/>
    <w:rsid w:val="009974FE"/>
    <w:rsid w:val="009A0AFA"/>
    <w:rsid w:val="009A0F07"/>
    <w:rsid w:val="009A5915"/>
    <w:rsid w:val="009A614A"/>
    <w:rsid w:val="009A6D81"/>
    <w:rsid w:val="009A7035"/>
    <w:rsid w:val="009A7189"/>
    <w:rsid w:val="009B24E2"/>
    <w:rsid w:val="009B2B35"/>
    <w:rsid w:val="009B3878"/>
    <w:rsid w:val="009B67C3"/>
    <w:rsid w:val="009C231B"/>
    <w:rsid w:val="009C276B"/>
    <w:rsid w:val="009C27EA"/>
    <w:rsid w:val="009C2BA0"/>
    <w:rsid w:val="009C5BD2"/>
    <w:rsid w:val="009C60C9"/>
    <w:rsid w:val="009C6276"/>
    <w:rsid w:val="009C62FD"/>
    <w:rsid w:val="009C7B89"/>
    <w:rsid w:val="009C7C2A"/>
    <w:rsid w:val="009D049E"/>
    <w:rsid w:val="009D05BD"/>
    <w:rsid w:val="009D16A5"/>
    <w:rsid w:val="009D32CC"/>
    <w:rsid w:val="009D33C8"/>
    <w:rsid w:val="009D4AF8"/>
    <w:rsid w:val="009D7C84"/>
    <w:rsid w:val="009D7DC9"/>
    <w:rsid w:val="009E17BA"/>
    <w:rsid w:val="009E2FCB"/>
    <w:rsid w:val="009E4DF1"/>
    <w:rsid w:val="009E5874"/>
    <w:rsid w:val="009E64F4"/>
    <w:rsid w:val="009E7C14"/>
    <w:rsid w:val="009F009F"/>
    <w:rsid w:val="009F028E"/>
    <w:rsid w:val="009F0762"/>
    <w:rsid w:val="009F22B8"/>
    <w:rsid w:val="009F2F3D"/>
    <w:rsid w:val="009F3303"/>
    <w:rsid w:val="009F3460"/>
    <w:rsid w:val="009F37F7"/>
    <w:rsid w:val="009F50FC"/>
    <w:rsid w:val="009F55CB"/>
    <w:rsid w:val="009F60DB"/>
    <w:rsid w:val="00A01B04"/>
    <w:rsid w:val="00A02A9B"/>
    <w:rsid w:val="00A03A13"/>
    <w:rsid w:val="00A03AC4"/>
    <w:rsid w:val="00A054F7"/>
    <w:rsid w:val="00A077C3"/>
    <w:rsid w:val="00A110A8"/>
    <w:rsid w:val="00A119CA"/>
    <w:rsid w:val="00A11B99"/>
    <w:rsid w:val="00A12BF2"/>
    <w:rsid w:val="00A15787"/>
    <w:rsid w:val="00A157EB"/>
    <w:rsid w:val="00A15D39"/>
    <w:rsid w:val="00A15EFF"/>
    <w:rsid w:val="00A17535"/>
    <w:rsid w:val="00A17F87"/>
    <w:rsid w:val="00A20D40"/>
    <w:rsid w:val="00A2184D"/>
    <w:rsid w:val="00A23E62"/>
    <w:rsid w:val="00A24D25"/>
    <w:rsid w:val="00A26D10"/>
    <w:rsid w:val="00A274EA"/>
    <w:rsid w:val="00A2761C"/>
    <w:rsid w:val="00A30F0A"/>
    <w:rsid w:val="00A31200"/>
    <w:rsid w:val="00A32093"/>
    <w:rsid w:val="00A32336"/>
    <w:rsid w:val="00A32E52"/>
    <w:rsid w:val="00A330C2"/>
    <w:rsid w:val="00A37699"/>
    <w:rsid w:val="00A378B0"/>
    <w:rsid w:val="00A37BDE"/>
    <w:rsid w:val="00A413FF"/>
    <w:rsid w:val="00A4256B"/>
    <w:rsid w:val="00A42FB1"/>
    <w:rsid w:val="00A437F5"/>
    <w:rsid w:val="00A43A03"/>
    <w:rsid w:val="00A440CD"/>
    <w:rsid w:val="00A45A40"/>
    <w:rsid w:val="00A4655A"/>
    <w:rsid w:val="00A46CA7"/>
    <w:rsid w:val="00A46E31"/>
    <w:rsid w:val="00A5244C"/>
    <w:rsid w:val="00A52938"/>
    <w:rsid w:val="00A539A3"/>
    <w:rsid w:val="00A560D6"/>
    <w:rsid w:val="00A570FE"/>
    <w:rsid w:val="00A573D2"/>
    <w:rsid w:val="00A57A68"/>
    <w:rsid w:val="00A61907"/>
    <w:rsid w:val="00A629DC"/>
    <w:rsid w:val="00A62F34"/>
    <w:rsid w:val="00A6334E"/>
    <w:rsid w:val="00A63B3E"/>
    <w:rsid w:val="00A63ED6"/>
    <w:rsid w:val="00A66372"/>
    <w:rsid w:val="00A67BCD"/>
    <w:rsid w:val="00A71635"/>
    <w:rsid w:val="00A72261"/>
    <w:rsid w:val="00A7313F"/>
    <w:rsid w:val="00A73327"/>
    <w:rsid w:val="00A74FB2"/>
    <w:rsid w:val="00A76A39"/>
    <w:rsid w:val="00A77721"/>
    <w:rsid w:val="00A81581"/>
    <w:rsid w:val="00A817C0"/>
    <w:rsid w:val="00A82719"/>
    <w:rsid w:val="00A831B4"/>
    <w:rsid w:val="00A83D97"/>
    <w:rsid w:val="00A84A87"/>
    <w:rsid w:val="00A85581"/>
    <w:rsid w:val="00A87329"/>
    <w:rsid w:val="00A93DA2"/>
    <w:rsid w:val="00A954E4"/>
    <w:rsid w:val="00A9672B"/>
    <w:rsid w:val="00A96A40"/>
    <w:rsid w:val="00A97599"/>
    <w:rsid w:val="00AA0DCA"/>
    <w:rsid w:val="00AA2590"/>
    <w:rsid w:val="00AA2EAB"/>
    <w:rsid w:val="00AA344C"/>
    <w:rsid w:val="00AA394E"/>
    <w:rsid w:val="00AA492A"/>
    <w:rsid w:val="00AA5F89"/>
    <w:rsid w:val="00AA7085"/>
    <w:rsid w:val="00AA72BC"/>
    <w:rsid w:val="00AB161E"/>
    <w:rsid w:val="00AB3525"/>
    <w:rsid w:val="00AB48B7"/>
    <w:rsid w:val="00AB4C5A"/>
    <w:rsid w:val="00AB5205"/>
    <w:rsid w:val="00AB5882"/>
    <w:rsid w:val="00AC0E47"/>
    <w:rsid w:val="00AC0E5D"/>
    <w:rsid w:val="00AC3A31"/>
    <w:rsid w:val="00AC3C0D"/>
    <w:rsid w:val="00AC4F6A"/>
    <w:rsid w:val="00AD0B31"/>
    <w:rsid w:val="00AD1F24"/>
    <w:rsid w:val="00AD2E50"/>
    <w:rsid w:val="00AD3239"/>
    <w:rsid w:val="00AD3276"/>
    <w:rsid w:val="00AD3CCF"/>
    <w:rsid w:val="00AD5C16"/>
    <w:rsid w:val="00AD710C"/>
    <w:rsid w:val="00AD7E70"/>
    <w:rsid w:val="00AE0FCC"/>
    <w:rsid w:val="00AE135B"/>
    <w:rsid w:val="00AE1BC9"/>
    <w:rsid w:val="00AE241A"/>
    <w:rsid w:val="00AE31BF"/>
    <w:rsid w:val="00AE3958"/>
    <w:rsid w:val="00AE5565"/>
    <w:rsid w:val="00AE6137"/>
    <w:rsid w:val="00AE7B45"/>
    <w:rsid w:val="00AF2539"/>
    <w:rsid w:val="00AF36C4"/>
    <w:rsid w:val="00AF4CA4"/>
    <w:rsid w:val="00AF5290"/>
    <w:rsid w:val="00AF5615"/>
    <w:rsid w:val="00AF678F"/>
    <w:rsid w:val="00AF6A48"/>
    <w:rsid w:val="00AF7A01"/>
    <w:rsid w:val="00AF7CC5"/>
    <w:rsid w:val="00B0109E"/>
    <w:rsid w:val="00B0221F"/>
    <w:rsid w:val="00B031C5"/>
    <w:rsid w:val="00B0389A"/>
    <w:rsid w:val="00B04A1E"/>
    <w:rsid w:val="00B04FB3"/>
    <w:rsid w:val="00B0522B"/>
    <w:rsid w:val="00B06951"/>
    <w:rsid w:val="00B07735"/>
    <w:rsid w:val="00B07A44"/>
    <w:rsid w:val="00B12392"/>
    <w:rsid w:val="00B128B7"/>
    <w:rsid w:val="00B1301F"/>
    <w:rsid w:val="00B15841"/>
    <w:rsid w:val="00B16D27"/>
    <w:rsid w:val="00B173CD"/>
    <w:rsid w:val="00B2151E"/>
    <w:rsid w:val="00B23DA4"/>
    <w:rsid w:val="00B25C92"/>
    <w:rsid w:val="00B25D4A"/>
    <w:rsid w:val="00B25F74"/>
    <w:rsid w:val="00B32EBE"/>
    <w:rsid w:val="00B3320B"/>
    <w:rsid w:val="00B33AF8"/>
    <w:rsid w:val="00B3441C"/>
    <w:rsid w:val="00B34663"/>
    <w:rsid w:val="00B35032"/>
    <w:rsid w:val="00B36075"/>
    <w:rsid w:val="00B41009"/>
    <w:rsid w:val="00B416A5"/>
    <w:rsid w:val="00B41AE8"/>
    <w:rsid w:val="00B42DEB"/>
    <w:rsid w:val="00B44287"/>
    <w:rsid w:val="00B44621"/>
    <w:rsid w:val="00B4565C"/>
    <w:rsid w:val="00B45B1B"/>
    <w:rsid w:val="00B46ABF"/>
    <w:rsid w:val="00B471A2"/>
    <w:rsid w:val="00B50162"/>
    <w:rsid w:val="00B50AC3"/>
    <w:rsid w:val="00B52695"/>
    <w:rsid w:val="00B52BA2"/>
    <w:rsid w:val="00B53348"/>
    <w:rsid w:val="00B53F1B"/>
    <w:rsid w:val="00B53F8F"/>
    <w:rsid w:val="00B55721"/>
    <w:rsid w:val="00B560FD"/>
    <w:rsid w:val="00B564E5"/>
    <w:rsid w:val="00B60830"/>
    <w:rsid w:val="00B6112C"/>
    <w:rsid w:val="00B63D6D"/>
    <w:rsid w:val="00B6629E"/>
    <w:rsid w:val="00B67636"/>
    <w:rsid w:val="00B67FE2"/>
    <w:rsid w:val="00B70734"/>
    <w:rsid w:val="00B72467"/>
    <w:rsid w:val="00B7315F"/>
    <w:rsid w:val="00B73988"/>
    <w:rsid w:val="00B74881"/>
    <w:rsid w:val="00B76366"/>
    <w:rsid w:val="00B76C32"/>
    <w:rsid w:val="00B80A01"/>
    <w:rsid w:val="00B8143C"/>
    <w:rsid w:val="00B833C7"/>
    <w:rsid w:val="00B869A7"/>
    <w:rsid w:val="00B8774D"/>
    <w:rsid w:val="00B87E68"/>
    <w:rsid w:val="00B9224D"/>
    <w:rsid w:val="00B93734"/>
    <w:rsid w:val="00B93C0C"/>
    <w:rsid w:val="00B93F21"/>
    <w:rsid w:val="00B944E7"/>
    <w:rsid w:val="00B94F56"/>
    <w:rsid w:val="00B96EE5"/>
    <w:rsid w:val="00B972B5"/>
    <w:rsid w:val="00BA02A5"/>
    <w:rsid w:val="00BA0C0F"/>
    <w:rsid w:val="00BA1C9A"/>
    <w:rsid w:val="00BA1F6F"/>
    <w:rsid w:val="00BA2110"/>
    <w:rsid w:val="00BA3B0E"/>
    <w:rsid w:val="00BA3B99"/>
    <w:rsid w:val="00BA4AA5"/>
    <w:rsid w:val="00BA4AC0"/>
    <w:rsid w:val="00BA5A98"/>
    <w:rsid w:val="00BA68E0"/>
    <w:rsid w:val="00BB0DC2"/>
    <w:rsid w:val="00BB16A5"/>
    <w:rsid w:val="00BB1718"/>
    <w:rsid w:val="00BB22C0"/>
    <w:rsid w:val="00BB3073"/>
    <w:rsid w:val="00BB311E"/>
    <w:rsid w:val="00BB5729"/>
    <w:rsid w:val="00BB585A"/>
    <w:rsid w:val="00BB6793"/>
    <w:rsid w:val="00BB7BB8"/>
    <w:rsid w:val="00BC28F8"/>
    <w:rsid w:val="00BC2F0C"/>
    <w:rsid w:val="00BC3241"/>
    <w:rsid w:val="00BC3ACD"/>
    <w:rsid w:val="00BC43F9"/>
    <w:rsid w:val="00BC52B2"/>
    <w:rsid w:val="00BD0AFD"/>
    <w:rsid w:val="00BD18EC"/>
    <w:rsid w:val="00BD2873"/>
    <w:rsid w:val="00BD359B"/>
    <w:rsid w:val="00BD3CA7"/>
    <w:rsid w:val="00BD521F"/>
    <w:rsid w:val="00BD5CDD"/>
    <w:rsid w:val="00BD7660"/>
    <w:rsid w:val="00BE3859"/>
    <w:rsid w:val="00BE489C"/>
    <w:rsid w:val="00BE4BA7"/>
    <w:rsid w:val="00BE4F46"/>
    <w:rsid w:val="00BE54FE"/>
    <w:rsid w:val="00BE5631"/>
    <w:rsid w:val="00BE643F"/>
    <w:rsid w:val="00BE6CD3"/>
    <w:rsid w:val="00BE755E"/>
    <w:rsid w:val="00BE7C40"/>
    <w:rsid w:val="00BE7E33"/>
    <w:rsid w:val="00BF0013"/>
    <w:rsid w:val="00BF045D"/>
    <w:rsid w:val="00BF30F9"/>
    <w:rsid w:val="00BF4C95"/>
    <w:rsid w:val="00C00A3B"/>
    <w:rsid w:val="00C02E9C"/>
    <w:rsid w:val="00C040A2"/>
    <w:rsid w:val="00C042A1"/>
    <w:rsid w:val="00C043DD"/>
    <w:rsid w:val="00C044B2"/>
    <w:rsid w:val="00C04566"/>
    <w:rsid w:val="00C04B1D"/>
    <w:rsid w:val="00C051B0"/>
    <w:rsid w:val="00C05E3F"/>
    <w:rsid w:val="00C07608"/>
    <w:rsid w:val="00C10071"/>
    <w:rsid w:val="00C10248"/>
    <w:rsid w:val="00C10C96"/>
    <w:rsid w:val="00C11391"/>
    <w:rsid w:val="00C11F4B"/>
    <w:rsid w:val="00C12F55"/>
    <w:rsid w:val="00C130C1"/>
    <w:rsid w:val="00C143B3"/>
    <w:rsid w:val="00C1558E"/>
    <w:rsid w:val="00C16588"/>
    <w:rsid w:val="00C17635"/>
    <w:rsid w:val="00C24C43"/>
    <w:rsid w:val="00C25990"/>
    <w:rsid w:val="00C25A0C"/>
    <w:rsid w:val="00C26336"/>
    <w:rsid w:val="00C26AB9"/>
    <w:rsid w:val="00C2716B"/>
    <w:rsid w:val="00C31646"/>
    <w:rsid w:val="00C33E84"/>
    <w:rsid w:val="00C34381"/>
    <w:rsid w:val="00C402BB"/>
    <w:rsid w:val="00C40BEB"/>
    <w:rsid w:val="00C40C20"/>
    <w:rsid w:val="00C41534"/>
    <w:rsid w:val="00C42648"/>
    <w:rsid w:val="00C42D17"/>
    <w:rsid w:val="00C444F5"/>
    <w:rsid w:val="00C44758"/>
    <w:rsid w:val="00C458E1"/>
    <w:rsid w:val="00C462C9"/>
    <w:rsid w:val="00C5035F"/>
    <w:rsid w:val="00C50767"/>
    <w:rsid w:val="00C51533"/>
    <w:rsid w:val="00C53772"/>
    <w:rsid w:val="00C544F2"/>
    <w:rsid w:val="00C556EA"/>
    <w:rsid w:val="00C56D0F"/>
    <w:rsid w:val="00C57653"/>
    <w:rsid w:val="00C60B41"/>
    <w:rsid w:val="00C60CD2"/>
    <w:rsid w:val="00C611B2"/>
    <w:rsid w:val="00C61B44"/>
    <w:rsid w:val="00C61CC8"/>
    <w:rsid w:val="00C62857"/>
    <w:rsid w:val="00C64396"/>
    <w:rsid w:val="00C65B53"/>
    <w:rsid w:val="00C674B1"/>
    <w:rsid w:val="00C67F84"/>
    <w:rsid w:val="00C701CF"/>
    <w:rsid w:val="00C714B9"/>
    <w:rsid w:val="00C72C1E"/>
    <w:rsid w:val="00C7385F"/>
    <w:rsid w:val="00C74B2A"/>
    <w:rsid w:val="00C752E2"/>
    <w:rsid w:val="00C75F8C"/>
    <w:rsid w:val="00C769C2"/>
    <w:rsid w:val="00C77186"/>
    <w:rsid w:val="00C77406"/>
    <w:rsid w:val="00C80938"/>
    <w:rsid w:val="00C81690"/>
    <w:rsid w:val="00C816E9"/>
    <w:rsid w:val="00C82856"/>
    <w:rsid w:val="00C846FB"/>
    <w:rsid w:val="00C872F2"/>
    <w:rsid w:val="00C9051D"/>
    <w:rsid w:val="00C932BA"/>
    <w:rsid w:val="00C959F7"/>
    <w:rsid w:val="00CA0EEA"/>
    <w:rsid w:val="00CA132B"/>
    <w:rsid w:val="00CA154D"/>
    <w:rsid w:val="00CA24BC"/>
    <w:rsid w:val="00CA2E66"/>
    <w:rsid w:val="00CA36A6"/>
    <w:rsid w:val="00CA37B1"/>
    <w:rsid w:val="00CA4496"/>
    <w:rsid w:val="00CB08F0"/>
    <w:rsid w:val="00CB10AB"/>
    <w:rsid w:val="00CB194D"/>
    <w:rsid w:val="00CB298C"/>
    <w:rsid w:val="00CB361B"/>
    <w:rsid w:val="00CB5621"/>
    <w:rsid w:val="00CB585E"/>
    <w:rsid w:val="00CC0C18"/>
    <w:rsid w:val="00CC0C27"/>
    <w:rsid w:val="00CC1225"/>
    <w:rsid w:val="00CC167A"/>
    <w:rsid w:val="00CC19BB"/>
    <w:rsid w:val="00CC1A5A"/>
    <w:rsid w:val="00CC3CDF"/>
    <w:rsid w:val="00CC4B36"/>
    <w:rsid w:val="00CC512C"/>
    <w:rsid w:val="00CC535F"/>
    <w:rsid w:val="00CC58ED"/>
    <w:rsid w:val="00CC61C3"/>
    <w:rsid w:val="00CC7D2B"/>
    <w:rsid w:val="00CD0213"/>
    <w:rsid w:val="00CD02D6"/>
    <w:rsid w:val="00CD1B7A"/>
    <w:rsid w:val="00CD39DD"/>
    <w:rsid w:val="00CD48D4"/>
    <w:rsid w:val="00CD5CA6"/>
    <w:rsid w:val="00CD5DE4"/>
    <w:rsid w:val="00CD7164"/>
    <w:rsid w:val="00CE19D2"/>
    <w:rsid w:val="00CE55E3"/>
    <w:rsid w:val="00CE5C71"/>
    <w:rsid w:val="00CE6125"/>
    <w:rsid w:val="00CE6D29"/>
    <w:rsid w:val="00CF0571"/>
    <w:rsid w:val="00CF0B78"/>
    <w:rsid w:val="00CF2BBB"/>
    <w:rsid w:val="00CF3D65"/>
    <w:rsid w:val="00CF5492"/>
    <w:rsid w:val="00CF63C6"/>
    <w:rsid w:val="00CF70CD"/>
    <w:rsid w:val="00CF7A30"/>
    <w:rsid w:val="00D0052D"/>
    <w:rsid w:val="00D01622"/>
    <w:rsid w:val="00D01AF5"/>
    <w:rsid w:val="00D02906"/>
    <w:rsid w:val="00D0398A"/>
    <w:rsid w:val="00D03A4E"/>
    <w:rsid w:val="00D03E81"/>
    <w:rsid w:val="00D055FE"/>
    <w:rsid w:val="00D05D77"/>
    <w:rsid w:val="00D077E8"/>
    <w:rsid w:val="00D078A3"/>
    <w:rsid w:val="00D10AB2"/>
    <w:rsid w:val="00D1231F"/>
    <w:rsid w:val="00D13626"/>
    <w:rsid w:val="00D13B78"/>
    <w:rsid w:val="00D1446E"/>
    <w:rsid w:val="00D14A0D"/>
    <w:rsid w:val="00D15574"/>
    <w:rsid w:val="00D15AA6"/>
    <w:rsid w:val="00D1605A"/>
    <w:rsid w:val="00D160DF"/>
    <w:rsid w:val="00D160E1"/>
    <w:rsid w:val="00D166B4"/>
    <w:rsid w:val="00D1743D"/>
    <w:rsid w:val="00D20322"/>
    <w:rsid w:val="00D2131C"/>
    <w:rsid w:val="00D227A5"/>
    <w:rsid w:val="00D2288D"/>
    <w:rsid w:val="00D23931"/>
    <w:rsid w:val="00D24FDA"/>
    <w:rsid w:val="00D26101"/>
    <w:rsid w:val="00D26D56"/>
    <w:rsid w:val="00D27DBD"/>
    <w:rsid w:val="00D30844"/>
    <w:rsid w:val="00D30DC6"/>
    <w:rsid w:val="00D31014"/>
    <w:rsid w:val="00D32DA2"/>
    <w:rsid w:val="00D3425C"/>
    <w:rsid w:val="00D3449E"/>
    <w:rsid w:val="00D34A05"/>
    <w:rsid w:val="00D34A68"/>
    <w:rsid w:val="00D34A9E"/>
    <w:rsid w:val="00D35E13"/>
    <w:rsid w:val="00D36497"/>
    <w:rsid w:val="00D3707D"/>
    <w:rsid w:val="00D3768C"/>
    <w:rsid w:val="00D40A77"/>
    <w:rsid w:val="00D41AEE"/>
    <w:rsid w:val="00D41C13"/>
    <w:rsid w:val="00D421FE"/>
    <w:rsid w:val="00D42DCC"/>
    <w:rsid w:val="00D44329"/>
    <w:rsid w:val="00D44B43"/>
    <w:rsid w:val="00D44D88"/>
    <w:rsid w:val="00D44DBB"/>
    <w:rsid w:val="00D459B0"/>
    <w:rsid w:val="00D471A9"/>
    <w:rsid w:val="00D47C92"/>
    <w:rsid w:val="00D5089F"/>
    <w:rsid w:val="00D50FE6"/>
    <w:rsid w:val="00D521B4"/>
    <w:rsid w:val="00D52A93"/>
    <w:rsid w:val="00D534DD"/>
    <w:rsid w:val="00D537B9"/>
    <w:rsid w:val="00D5650D"/>
    <w:rsid w:val="00D565B1"/>
    <w:rsid w:val="00D5679D"/>
    <w:rsid w:val="00D56A40"/>
    <w:rsid w:val="00D56AB8"/>
    <w:rsid w:val="00D6416B"/>
    <w:rsid w:val="00D6507C"/>
    <w:rsid w:val="00D66313"/>
    <w:rsid w:val="00D672FF"/>
    <w:rsid w:val="00D70A37"/>
    <w:rsid w:val="00D70DA3"/>
    <w:rsid w:val="00D70FDA"/>
    <w:rsid w:val="00D7236C"/>
    <w:rsid w:val="00D72670"/>
    <w:rsid w:val="00D73715"/>
    <w:rsid w:val="00D743EE"/>
    <w:rsid w:val="00D74DB0"/>
    <w:rsid w:val="00D7520F"/>
    <w:rsid w:val="00D75F7D"/>
    <w:rsid w:val="00D762AD"/>
    <w:rsid w:val="00D77600"/>
    <w:rsid w:val="00D813DE"/>
    <w:rsid w:val="00D8190B"/>
    <w:rsid w:val="00D8215C"/>
    <w:rsid w:val="00D841BE"/>
    <w:rsid w:val="00D849D7"/>
    <w:rsid w:val="00D85673"/>
    <w:rsid w:val="00D860FC"/>
    <w:rsid w:val="00D86AEB"/>
    <w:rsid w:val="00D871DA"/>
    <w:rsid w:val="00D87BC2"/>
    <w:rsid w:val="00D87E96"/>
    <w:rsid w:val="00D903F3"/>
    <w:rsid w:val="00D924D7"/>
    <w:rsid w:val="00D925F3"/>
    <w:rsid w:val="00D95046"/>
    <w:rsid w:val="00D974DE"/>
    <w:rsid w:val="00DA1467"/>
    <w:rsid w:val="00DA2C23"/>
    <w:rsid w:val="00DA35E5"/>
    <w:rsid w:val="00DA3FF3"/>
    <w:rsid w:val="00DA411B"/>
    <w:rsid w:val="00DA454B"/>
    <w:rsid w:val="00DA7077"/>
    <w:rsid w:val="00DA7357"/>
    <w:rsid w:val="00DA7D9A"/>
    <w:rsid w:val="00DA7EAD"/>
    <w:rsid w:val="00DB040B"/>
    <w:rsid w:val="00DB1A32"/>
    <w:rsid w:val="00DB2526"/>
    <w:rsid w:val="00DB2C5D"/>
    <w:rsid w:val="00DB3882"/>
    <w:rsid w:val="00DB5012"/>
    <w:rsid w:val="00DB74B8"/>
    <w:rsid w:val="00DC1EC1"/>
    <w:rsid w:val="00DC5BB2"/>
    <w:rsid w:val="00DC6485"/>
    <w:rsid w:val="00DD1DC7"/>
    <w:rsid w:val="00DD3E18"/>
    <w:rsid w:val="00DD40FB"/>
    <w:rsid w:val="00DD410A"/>
    <w:rsid w:val="00DD6A93"/>
    <w:rsid w:val="00DD6FC3"/>
    <w:rsid w:val="00DD7715"/>
    <w:rsid w:val="00DE08DB"/>
    <w:rsid w:val="00DE19F3"/>
    <w:rsid w:val="00DE2A1C"/>
    <w:rsid w:val="00DE4ADF"/>
    <w:rsid w:val="00DE58B8"/>
    <w:rsid w:val="00DE62C5"/>
    <w:rsid w:val="00DE7EF9"/>
    <w:rsid w:val="00DF1023"/>
    <w:rsid w:val="00DF209B"/>
    <w:rsid w:val="00DF24A5"/>
    <w:rsid w:val="00DF2F92"/>
    <w:rsid w:val="00DF300F"/>
    <w:rsid w:val="00DF4532"/>
    <w:rsid w:val="00DF4F64"/>
    <w:rsid w:val="00DF6C9C"/>
    <w:rsid w:val="00E00611"/>
    <w:rsid w:val="00E011F0"/>
    <w:rsid w:val="00E053E6"/>
    <w:rsid w:val="00E12542"/>
    <w:rsid w:val="00E160F4"/>
    <w:rsid w:val="00E164C1"/>
    <w:rsid w:val="00E17E67"/>
    <w:rsid w:val="00E2161C"/>
    <w:rsid w:val="00E21AE7"/>
    <w:rsid w:val="00E220FF"/>
    <w:rsid w:val="00E26E47"/>
    <w:rsid w:val="00E27224"/>
    <w:rsid w:val="00E27EBC"/>
    <w:rsid w:val="00E3039D"/>
    <w:rsid w:val="00E30913"/>
    <w:rsid w:val="00E30D9B"/>
    <w:rsid w:val="00E32A1B"/>
    <w:rsid w:val="00E32F9E"/>
    <w:rsid w:val="00E339A0"/>
    <w:rsid w:val="00E3420C"/>
    <w:rsid w:val="00E34493"/>
    <w:rsid w:val="00E35C88"/>
    <w:rsid w:val="00E412D6"/>
    <w:rsid w:val="00E42512"/>
    <w:rsid w:val="00E42635"/>
    <w:rsid w:val="00E44CE2"/>
    <w:rsid w:val="00E45A6D"/>
    <w:rsid w:val="00E47BA6"/>
    <w:rsid w:val="00E47E57"/>
    <w:rsid w:val="00E50D2C"/>
    <w:rsid w:val="00E50F56"/>
    <w:rsid w:val="00E53239"/>
    <w:rsid w:val="00E53C3C"/>
    <w:rsid w:val="00E54231"/>
    <w:rsid w:val="00E553F4"/>
    <w:rsid w:val="00E561D6"/>
    <w:rsid w:val="00E57655"/>
    <w:rsid w:val="00E61E8F"/>
    <w:rsid w:val="00E65503"/>
    <w:rsid w:val="00E66502"/>
    <w:rsid w:val="00E66BA6"/>
    <w:rsid w:val="00E673BD"/>
    <w:rsid w:val="00E67786"/>
    <w:rsid w:val="00E7340E"/>
    <w:rsid w:val="00E73A97"/>
    <w:rsid w:val="00E74BF8"/>
    <w:rsid w:val="00E74F56"/>
    <w:rsid w:val="00E75948"/>
    <w:rsid w:val="00E76089"/>
    <w:rsid w:val="00E773A5"/>
    <w:rsid w:val="00E77F23"/>
    <w:rsid w:val="00E81FCB"/>
    <w:rsid w:val="00E828EB"/>
    <w:rsid w:val="00E85DFC"/>
    <w:rsid w:val="00E8673C"/>
    <w:rsid w:val="00E879DE"/>
    <w:rsid w:val="00E87F75"/>
    <w:rsid w:val="00E91613"/>
    <w:rsid w:val="00E9227E"/>
    <w:rsid w:val="00E922F0"/>
    <w:rsid w:val="00E924AF"/>
    <w:rsid w:val="00E92825"/>
    <w:rsid w:val="00E92DCE"/>
    <w:rsid w:val="00E94927"/>
    <w:rsid w:val="00E96CDD"/>
    <w:rsid w:val="00E96FD2"/>
    <w:rsid w:val="00EA1105"/>
    <w:rsid w:val="00EA115D"/>
    <w:rsid w:val="00EA3709"/>
    <w:rsid w:val="00EA62AA"/>
    <w:rsid w:val="00EA6392"/>
    <w:rsid w:val="00EB1691"/>
    <w:rsid w:val="00EB1876"/>
    <w:rsid w:val="00EB2426"/>
    <w:rsid w:val="00EB24D7"/>
    <w:rsid w:val="00EB2AC9"/>
    <w:rsid w:val="00EB346A"/>
    <w:rsid w:val="00EB35BD"/>
    <w:rsid w:val="00EB3A1E"/>
    <w:rsid w:val="00EB4E5B"/>
    <w:rsid w:val="00EB5C44"/>
    <w:rsid w:val="00EB6175"/>
    <w:rsid w:val="00EB6587"/>
    <w:rsid w:val="00EB6A38"/>
    <w:rsid w:val="00EC210B"/>
    <w:rsid w:val="00EC2863"/>
    <w:rsid w:val="00EC3174"/>
    <w:rsid w:val="00EC4A9A"/>
    <w:rsid w:val="00EC56D6"/>
    <w:rsid w:val="00EC5835"/>
    <w:rsid w:val="00EC6038"/>
    <w:rsid w:val="00EC6A55"/>
    <w:rsid w:val="00ED0B8D"/>
    <w:rsid w:val="00ED1795"/>
    <w:rsid w:val="00ED1933"/>
    <w:rsid w:val="00ED4735"/>
    <w:rsid w:val="00ED48FB"/>
    <w:rsid w:val="00ED5DCB"/>
    <w:rsid w:val="00ED5DD1"/>
    <w:rsid w:val="00ED6AB9"/>
    <w:rsid w:val="00ED6DA4"/>
    <w:rsid w:val="00ED7280"/>
    <w:rsid w:val="00ED7D1D"/>
    <w:rsid w:val="00EE0196"/>
    <w:rsid w:val="00EE04C6"/>
    <w:rsid w:val="00EE0A16"/>
    <w:rsid w:val="00EE14D5"/>
    <w:rsid w:val="00EE1A17"/>
    <w:rsid w:val="00EE3CBC"/>
    <w:rsid w:val="00EE5BD9"/>
    <w:rsid w:val="00EE5E96"/>
    <w:rsid w:val="00EE77EA"/>
    <w:rsid w:val="00EE7ED0"/>
    <w:rsid w:val="00EE7F58"/>
    <w:rsid w:val="00EF067F"/>
    <w:rsid w:val="00EF0E7E"/>
    <w:rsid w:val="00EF2AD0"/>
    <w:rsid w:val="00EF49D7"/>
    <w:rsid w:val="00EF535E"/>
    <w:rsid w:val="00EF7882"/>
    <w:rsid w:val="00F002F6"/>
    <w:rsid w:val="00F033A6"/>
    <w:rsid w:val="00F03669"/>
    <w:rsid w:val="00F03C70"/>
    <w:rsid w:val="00F03FE4"/>
    <w:rsid w:val="00F07E2F"/>
    <w:rsid w:val="00F1089A"/>
    <w:rsid w:val="00F10970"/>
    <w:rsid w:val="00F13D83"/>
    <w:rsid w:val="00F150FB"/>
    <w:rsid w:val="00F1659E"/>
    <w:rsid w:val="00F16B0C"/>
    <w:rsid w:val="00F21409"/>
    <w:rsid w:val="00F24C81"/>
    <w:rsid w:val="00F25284"/>
    <w:rsid w:val="00F2670D"/>
    <w:rsid w:val="00F27CF2"/>
    <w:rsid w:val="00F3108D"/>
    <w:rsid w:val="00F319C6"/>
    <w:rsid w:val="00F31DE7"/>
    <w:rsid w:val="00F32875"/>
    <w:rsid w:val="00F37BAE"/>
    <w:rsid w:val="00F37FCA"/>
    <w:rsid w:val="00F40038"/>
    <w:rsid w:val="00F415F7"/>
    <w:rsid w:val="00F41790"/>
    <w:rsid w:val="00F449CA"/>
    <w:rsid w:val="00F471BD"/>
    <w:rsid w:val="00F513F9"/>
    <w:rsid w:val="00F5254B"/>
    <w:rsid w:val="00F52709"/>
    <w:rsid w:val="00F532E9"/>
    <w:rsid w:val="00F54582"/>
    <w:rsid w:val="00F547E7"/>
    <w:rsid w:val="00F54C7E"/>
    <w:rsid w:val="00F55AF5"/>
    <w:rsid w:val="00F6043D"/>
    <w:rsid w:val="00F614E9"/>
    <w:rsid w:val="00F62525"/>
    <w:rsid w:val="00F633DA"/>
    <w:rsid w:val="00F63659"/>
    <w:rsid w:val="00F64035"/>
    <w:rsid w:val="00F65397"/>
    <w:rsid w:val="00F65EB9"/>
    <w:rsid w:val="00F6626D"/>
    <w:rsid w:val="00F67F8C"/>
    <w:rsid w:val="00F7139D"/>
    <w:rsid w:val="00F7169B"/>
    <w:rsid w:val="00F717E1"/>
    <w:rsid w:val="00F739D7"/>
    <w:rsid w:val="00F748BB"/>
    <w:rsid w:val="00F74C58"/>
    <w:rsid w:val="00F75A6D"/>
    <w:rsid w:val="00F766C2"/>
    <w:rsid w:val="00F76B50"/>
    <w:rsid w:val="00F77F93"/>
    <w:rsid w:val="00F808D4"/>
    <w:rsid w:val="00F814AA"/>
    <w:rsid w:val="00F81A26"/>
    <w:rsid w:val="00F81A3D"/>
    <w:rsid w:val="00F8268E"/>
    <w:rsid w:val="00F828DD"/>
    <w:rsid w:val="00F838ED"/>
    <w:rsid w:val="00F83FB1"/>
    <w:rsid w:val="00F842C5"/>
    <w:rsid w:val="00F84C3F"/>
    <w:rsid w:val="00F85333"/>
    <w:rsid w:val="00F85ED9"/>
    <w:rsid w:val="00F865D5"/>
    <w:rsid w:val="00F86D5C"/>
    <w:rsid w:val="00F87A80"/>
    <w:rsid w:val="00F87C81"/>
    <w:rsid w:val="00F87CB2"/>
    <w:rsid w:val="00F87E5E"/>
    <w:rsid w:val="00F9175F"/>
    <w:rsid w:val="00F926A0"/>
    <w:rsid w:val="00F93E5D"/>
    <w:rsid w:val="00F944BF"/>
    <w:rsid w:val="00F94CD1"/>
    <w:rsid w:val="00F954BC"/>
    <w:rsid w:val="00F97A75"/>
    <w:rsid w:val="00F97D25"/>
    <w:rsid w:val="00FA0591"/>
    <w:rsid w:val="00FA144C"/>
    <w:rsid w:val="00FA1584"/>
    <w:rsid w:val="00FA60B9"/>
    <w:rsid w:val="00FA6606"/>
    <w:rsid w:val="00FA7DC9"/>
    <w:rsid w:val="00FA7DFB"/>
    <w:rsid w:val="00FA7EB5"/>
    <w:rsid w:val="00FB0405"/>
    <w:rsid w:val="00FB0BC2"/>
    <w:rsid w:val="00FB13F3"/>
    <w:rsid w:val="00FB3202"/>
    <w:rsid w:val="00FB7DF5"/>
    <w:rsid w:val="00FC0156"/>
    <w:rsid w:val="00FC63D9"/>
    <w:rsid w:val="00FC698D"/>
    <w:rsid w:val="00FC72E6"/>
    <w:rsid w:val="00FD124C"/>
    <w:rsid w:val="00FD3773"/>
    <w:rsid w:val="00FD6DBE"/>
    <w:rsid w:val="00FD75E9"/>
    <w:rsid w:val="00FE094A"/>
    <w:rsid w:val="00FE1BA6"/>
    <w:rsid w:val="00FE2FF4"/>
    <w:rsid w:val="00FE52FA"/>
    <w:rsid w:val="00FE5CB3"/>
    <w:rsid w:val="00FE6061"/>
    <w:rsid w:val="00FE78E7"/>
    <w:rsid w:val="00FF0149"/>
    <w:rsid w:val="00FF1A6B"/>
    <w:rsid w:val="00FF50A7"/>
    <w:rsid w:val="00FF50EA"/>
    <w:rsid w:val="00FF57A8"/>
    <w:rsid w:val="00FF59BB"/>
    <w:rsid w:val="00FF78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4EA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3">
    <w:name w:val="Pa3"/>
    <w:basedOn w:val="Normal"/>
    <w:next w:val="Normal"/>
    <w:uiPriority w:val="99"/>
    <w:rsid w:val="00FA144C"/>
    <w:pP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character" w:customStyle="1" w:styleId="A1">
    <w:name w:val="A1"/>
    <w:uiPriority w:val="99"/>
    <w:rsid w:val="00FA144C"/>
    <w:rPr>
      <w:color w:val="000000"/>
      <w:sz w:val="20"/>
      <w:szCs w:val="20"/>
    </w:rPr>
  </w:style>
  <w:style w:type="character" w:customStyle="1" w:styleId="A2">
    <w:name w:val="A2"/>
    <w:uiPriority w:val="99"/>
    <w:rsid w:val="00FA144C"/>
    <w:rPr>
      <w:i/>
      <w:iCs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rsid w:val="005C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C4E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849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849D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849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9D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83BB6"/>
    <w:pPr>
      <w:ind w:left="720"/>
      <w:contextualSpacing/>
    </w:pPr>
  </w:style>
  <w:style w:type="character" w:styleId="Hyperlink">
    <w:name w:val="Hyperlink"/>
    <w:basedOn w:val="DefaultParagraphFont"/>
    <w:rsid w:val="005A2680"/>
    <w:rPr>
      <w:color w:val="0000FF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13506A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13506A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06A"/>
    <w:rPr>
      <w:rFonts w:asciiTheme="minorHAnsi" w:eastAsiaTheme="minorEastAsia" w:hAnsiTheme="minorHAnsi" w:cstheme="minorBidi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13506A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13506A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3">
    <w:name w:val="Light List Accent 3"/>
    <w:basedOn w:val="TableNormal"/>
    <w:uiPriority w:val="61"/>
    <w:rsid w:val="0013506A"/>
    <w:rPr>
      <w:rFonts w:asciiTheme="minorHAnsi" w:eastAsiaTheme="minorEastAsia" w:hAnsiTheme="minorHAnsi" w:cstheme="minorBidi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Grid1">
    <w:name w:val="Light Grid1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250FD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Simple2">
    <w:name w:val="Table Simple 2"/>
    <w:basedOn w:val="TableNormal"/>
    <w:rsid w:val="00250FD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250FDA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50F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250FD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250FD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250FDA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5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2">
    <w:name w:val="Medium List 1 Accent 2"/>
    <w:basedOn w:val="TableNormal"/>
    <w:uiPriority w:val="65"/>
    <w:rsid w:val="00250FD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250F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Subtle1">
    <w:name w:val="Table Subtle 1"/>
    <w:basedOn w:val="TableNormal"/>
    <w:rsid w:val="00250FDA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25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250FDA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551D7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9844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D077E8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39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9D7"/>
    <w:rPr>
      <w:rFonts w:ascii="Courier New" w:eastAsiaTheme="minorHAnsi" w:hAnsi="Courier New" w:cs="Courier New"/>
    </w:rPr>
  </w:style>
  <w:style w:type="character" w:styleId="CommentReference">
    <w:name w:val="annotation reference"/>
    <w:basedOn w:val="DefaultParagraphFont"/>
    <w:rsid w:val="00592D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592D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2DE4"/>
  </w:style>
  <w:style w:type="paragraph" w:styleId="CommentSubject">
    <w:name w:val="annotation subject"/>
    <w:basedOn w:val="CommentText"/>
    <w:next w:val="CommentText"/>
    <w:link w:val="CommentSubjectChar"/>
    <w:rsid w:val="00592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92DE4"/>
    <w:rPr>
      <w:b/>
      <w:bCs/>
    </w:rPr>
  </w:style>
  <w:style w:type="character" w:styleId="FollowedHyperlink">
    <w:name w:val="FollowedHyperlink"/>
    <w:basedOn w:val="DefaultParagraphFont"/>
    <w:rsid w:val="00D0398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94EA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3">
    <w:name w:val="Pa3"/>
    <w:basedOn w:val="Normal"/>
    <w:next w:val="Normal"/>
    <w:uiPriority w:val="99"/>
    <w:rsid w:val="00FA144C"/>
    <w:pPr>
      <w:autoSpaceDE w:val="0"/>
      <w:autoSpaceDN w:val="0"/>
      <w:adjustRightInd w:val="0"/>
      <w:spacing w:line="241" w:lineRule="atLeast"/>
    </w:pPr>
    <w:rPr>
      <w:rFonts w:ascii="Arial" w:hAnsi="Arial" w:cs="Arial"/>
    </w:rPr>
  </w:style>
  <w:style w:type="character" w:customStyle="1" w:styleId="A1">
    <w:name w:val="A1"/>
    <w:uiPriority w:val="99"/>
    <w:rsid w:val="00FA144C"/>
    <w:rPr>
      <w:color w:val="000000"/>
      <w:sz w:val="20"/>
      <w:szCs w:val="20"/>
    </w:rPr>
  </w:style>
  <w:style w:type="character" w:customStyle="1" w:styleId="A2">
    <w:name w:val="A2"/>
    <w:uiPriority w:val="99"/>
    <w:rsid w:val="00FA144C"/>
    <w:rPr>
      <w:i/>
      <w:iCs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rsid w:val="005C4E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C4E9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849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849D7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849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9D7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783BB6"/>
    <w:pPr>
      <w:ind w:left="720"/>
      <w:contextualSpacing/>
    </w:pPr>
  </w:style>
  <w:style w:type="character" w:styleId="Hyperlink">
    <w:name w:val="Hyperlink"/>
    <w:basedOn w:val="DefaultParagraphFont"/>
    <w:rsid w:val="005A2680"/>
    <w:rPr>
      <w:color w:val="0000FF" w:themeColor="hyperlink"/>
      <w:u w:val="single"/>
    </w:rPr>
  </w:style>
  <w:style w:type="paragraph" w:customStyle="1" w:styleId="DecimalAligned">
    <w:name w:val="Decimal Aligned"/>
    <w:basedOn w:val="Normal"/>
    <w:uiPriority w:val="40"/>
    <w:qFormat/>
    <w:rsid w:val="0013506A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13506A"/>
    <w:rPr>
      <w:rFonts w:asciiTheme="minorHAnsi" w:eastAsiaTheme="minorEastAsia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06A"/>
    <w:rPr>
      <w:rFonts w:asciiTheme="minorHAnsi" w:eastAsiaTheme="minorEastAsia" w:hAnsiTheme="minorHAnsi" w:cstheme="minorBidi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13506A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13506A"/>
    <w:rPr>
      <w:rFonts w:asciiTheme="minorHAnsi" w:eastAsiaTheme="minorEastAsia" w:hAnsiTheme="minorHAnsi" w:cstheme="minorBidi"/>
      <w:color w:val="365F91" w:themeColor="accent1" w:themeShade="BF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3">
    <w:name w:val="Light List Accent 3"/>
    <w:basedOn w:val="TableNormal"/>
    <w:uiPriority w:val="61"/>
    <w:rsid w:val="0013506A"/>
    <w:rPr>
      <w:rFonts w:asciiTheme="minorHAnsi" w:eastAsiaTheme="minorEastAsia" w:hAnsiTheme="minorHAnsi" w:cstheme="minorBidi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customStyle="1" w:styleId="LightGrid1">
    <w:name w:val="Light Grid1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List-Accent5">
    <w:name w:val="Light List Accent 5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250FDA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250FDA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customStyle="1" w:styleId="MediumList1-Accent11">
    <w:name w:val="Medium List 1 - Accent 11"/>
    <w:basedOn w:val="TableNormal"/>
    <w:uiPriority w:val="65"/>
    <w:rsid w:val="00250FD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ableSimple2">
    <w:name w:val="Table Simple 2"/>
    <w:basedOn w:val="TableNormal"/>
    <w:rsid w:val="00250FD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250FDA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250F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250FDA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250FD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250FDA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25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2">
    <w:name w:val="Medium List 1 Accent 2"/>
    <w:basedOn w:val="TableNormal"/>
    <w:uiPriority w:val="65"/>
    <w:rsid w:val="00250FDA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250FD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Subtle1">
    <w:name w:val="Table Subtle 1"/>
    <w:basedOn w:val="TableNormal"/>
    <w:rsid w:val="00250FDA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250F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lumns1">
    <w:name w:val="Table Columns 1"/>
    <w:basedOn w:val="TableNormal"/>
    <w:rsid w:val="00250FDA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551D7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984435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D077E8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39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9D7"/>
    <w:rPr>
      <w:rFonts w:ascii="Courier New" w:eastAsiaTheme="minorHAnsi" w:hAnsi="Courier New" w:cs="Courier New"/>
    </w:rPr>
  </w:style>
  <w:style w:type="character" w:styleId="CommentReference">
    <w:name w:val="annotation reference"/>
    <w:basedOn w:val="DefaultParagraphFont"/>
    <w:rsid w:val="00592DE4"/>
    <w:rPr>
      <w:sz w:val="16"/>
      <w:szCs w:val="16"/>
    </w:rPr>
  </w:style>
  <w:style w:type="paragraph" w:styleId="CommentText">
    <w:name w:val="annotation text"/>
    <w:basedOn w:val="Normal"/>
    <w:link w:val="CommentTextChar"/>
    <w:rsid w:val="00592D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2DE4"/>
  </w:style>
  <w:style w:type="paragraph" w:styleId="CommentSubject">
    <w:name w:val="annotation subject"/>
    <w:basedOn w:val="CommentText"/>
    <w:next w:val="CommentText"/>
    <w:link w:val="CommentSubjectChar"/>
    <w:rsid w:val="00592D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92DE4"/>
    <w:rPr>
      <w:b/>
      <w:bCs/>
    </w:rPr>
  </w:style>
  <w:style w:type="character" w:styleId="FollowedHyperlink">
    <w:name w:val="FollowedHyperlink"/>
    <w:basedOn w:val="DefaultParagraphFont"/>
    <w:rsid w:val="00D0398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2716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567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560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786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85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4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microsoft.com/office/2007/relationships/stylesWithEffects" Target="stylesWithEffects.xml"/><Relationship Id="rId9" Type="http://schemas.openxmlformats.org/officeDocument/2006/relationships/hyperlink" Target="mailto:stephen.bornemann@jic.ac.uk" TargetMode="External"/><Relationship Id="rId14" Type="http://schemas.openxmlformats.org/officeDocument/2006/relationships/image" Target="media/image7.emf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27C1E4-84AE-41D8-88BF-CE36EAFB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626</Words>
  <Characters>3318</Characters>
  <Application>Microsoft Office Word</Application>
  <DocSecurity>0</DocSecurity>
  <Lines>255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rations Centre</Company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hida</dc:creator>
  <cp:lastModifiedBy>Stephen Bornemann</cp:lastModifiedBy>
  <cp:revision>12</cp:revision>
  <cp:lastPrinted>2013-04-17T08:14:00Z</cp:lastPrinted>
  <dcterms:created xsi:type="dcterms:W3CDTF">2013-07-24T10:40:00Z</dcterms:created>
  <dcterms:modified xsi:type="dcterms:W3CDTF">2013-07-26T09:33:00Z</dcterms:modified>
</cp:coreProperties>
</file>